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7ACF9" w14:textId="707827D1" w:rsidR="0000364B" w:rsidRPr="00A80605" w:rsidRDefault="00056741" w:rsidP="0005674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80605">
        <w:rPr>
          <w:rFonts w:ascii="Times New Roman" w:hAnsi="Times New Roman" w:cs="Times New Roman"/>
          <w:b/>
          <w:bCs/>
          <w:sz w:val="24"/>
          <w:szCs w:val="24"/>
        </w:rPr>
        <w:t>SUP</w:t>
      </w:r>
      <w:r w:rsidR="00D35830">
        <w:rPr>
          <w:rFonts w:ascii="Times New Roman" w:hAnsi="Times New Roman" w:cs="Times New Roman"/>
          <w:b/>
          <w:bCs/>
          <w:sz w:val="24"/>
          <w:szCs w:val="24"/>
        </w:rPr>
        <w:t>PLEMENTARY INFORMATION</w:t>
      </w:r>
    </w:p>
    <w:p w14:paraId="38133B46" w14:textId="148FD22F" w:rsidR="00056741" w:rsidRPr="007938BF" w:rsidRDefault="002873CA" w:rsidP="00A8060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938B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87C74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7938BF">
        <w:rPr>
          <w:rFonts w:ascii="Times New Roman" w:hAnsi="Times New Roman" w:cs="Times New Roman"/>
          <w:b/>
          <w:bCs/>
          <w:sz w:val="24"/>
          <w:szCs w:val="24"/>
        </w:rPr>
        <w:t>: Variables for the study and their codes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405"/>
        <w:gridCol w:w="2693"/>
        <w:gridCol w:w="2127"/>
        <w:gridCol w:w="1791"/>
      </w:tblGrid>
      <w:tr w:rsidR="00A80605" w:rsidRPr="002873CA" w14:paraId="1C732BBE" w14:textId="113B1370" w:rsidTr="009821E0">
        <w:tc>
          <w:tcPr>
            <w:tcW w:w="2405" w:type="dxa"/>
          </w:tcPr>
          <w:p w14:paraId="4F45E2B6" w14:textId="7738C729" w:rsidR="00A80605" w:rsidRPr="002873CA" w:rsidRDefault="00A80605" w:rsidP="00A8060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693" w:type="dxa"/>
          </w:tcPr>
          <w:p w14:paraId="47173C5B" w14:textId="52BB2FB8" w:rsidR="00A80605" w:rsidRPr="002873CA" w:rsidRDefault="00A80605" w:rsidP="00A8060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al coding in IPUMS - DHS</w:t>
            </w:r>
          </w:p>
        </w:tc>
        <w:tc>
          <w:tcPr>
            <w:tcW w:w="2127" w:type="dxa"/>
          </w:tcPr>
          <w:p w14:paraId="61733989" w14:textId="238CD868" w:rsidR="00A80605" w:rsidRPr="002873CA" w:rsidRDefault="00A80605" w:rsidP="00A8060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oding</w:t>
            </w:r>
          </w:p>
        </w:tc>
        <w:tc>
          <w:tcPr>
            <w:tcW w:w="1791" w:type="dxa"/>
          </w:tcPr>
          <w:p w14:paraId="22656C4E" w14:textId="0D242AE0" w:rsidR="00A80605" w:rsidRPr="002873CA" w:rsidRDefault="00A80605" w:rsidP="00A8060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al codes</w:t>
            </w:r>
          </w:p>
        </w:tc>
      </w:tr>
      <w:tr w:rsidR="002873CA" w:rsidRPr="002873CA" w14:paraId="370FC61D" w14:textId="27F8C427" w:rsidTr="009821E0">
        <w:tc>
          <w:tcPr>
            <w:tcW w:w="2405" w:type="dxa"/>
          </w:tcPr>
          <w:p w14:paraId="0961CBE1" w14:textId="77B742A9" w:rsidR="002873CA" w:rsidRPr="002873CA" w:rsidRDefault="002873CA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FGM should continue</w:t>
            </w:r>
          </w:p>
        </w:tc>
        <w:tc>
          <w:tcPr>
            <w:tcW w:w="2693" w:type="dxa"/>
            <w:vMerge w:val="restart"/>
          </w:tcPr>
          <w:p w14:paraId="01C84223" w14:textId="77777777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1 = Continue</w:t>
            </w:r>
          </w:p>
          <w:p w14:paraId="7A9DEF42" w14:textId="77777777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2 = Discontinue</w:t>
            </w:r>
          </w:p>
          <w:p w14:paraId="07D71E87" w14:textId="271B6F33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94B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694B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Depends/Doctor recommends</w:t>
            </w:r>
          </w:p>
        </w:tc>
        <w:tc>
          <w:tcPr>
            <w:tcW w:w="2127" w:type="dxa"/>
            <w:vMerge w:val="restart"/>
          </w:tcPr>
          <w:p w14:paraId="62BAE5D3" w14:textId="77777777" w:rsidR="002873CA" w:rsidRPr="002873CA" w:rsidRDefault="002873CA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  <w:vMerge w:val="restart"/>
          </w:tcPr>
          <w:p w14:paraId="33AC927B" w14:textId="77777777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1 = Continue</w:t>
            </w:r>
          </w:p>
          <w:p w14:paraId="7E7C55E4" w14:textId="77777777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2 = Discontinue</w:t>
            </w:r>
          </w:p>
          <w:p w14:paraId="0D89E184" w14:textId="02F80A89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3 = Depends/Doctor recommends</w:t>
            </w:r>
          </w:p>
        </w:tc>
      </w:tr>
      <w:tr w:rsidR="002873CA" w:rsidRPr="002873CA" w14:paraId="04139F65" w14:textId="7D9D3428" w:rsidTr="009821E0">
        <w:tc>
          <w:tcPr>
            <w:tcW w:w="2405" w:type="dxa"/>
          </w:tcPr>
          <w:p w14:paraId="7330270A" w14:textId="42BB4866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14:paraId="1956A90A" w14:textId="4176B345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Merge/>
          </w:tcPr>
          <w:p w14:paraId="2C9FA898" w14:textId="77777777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  <w:vMerge/>
          </w:tcPr>
          <w:p w14:paraId="12E6CD02" w14:textId="0EA038B8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73CA" w:rsidRPr="002873CA" w14:paraId="17B9D659" w14:textId="3B537D8C" w:rsidTr="009821E0">
        <w:tc>
          <w:tcPr>
            <w:tcW w:w="2405" w:type="dxa"/>
          </w:tcPr>
          <w:p w14:paraId="7FD6A6CD" w14:textId="6189D5FB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14:paraId="68CA00C1" w14:textId="455DED69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Merge/>
          </w:tcPr>
          <w:p w14:paraId="288BD6BD" w14:textId="77777777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  <w:vMerge/>
          </w:tcPr>
          <w:p w14:paraId="0D044A11" w14:textId="74506060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73CA" w:rsidRPr="002873CA" w14:paraId="6573F2F0" w14:textId="789A185B" w:rsidTr="009821E0">
        <w:tc>
          <w:tcPr>
            <w:tcW w:w="2405" w:type="dxa"/>
          </w:tcPr>
          <w:p w14:paraId="4F60C4F6" w14:textId="268B0CF3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14:paraId="4E70E6C9" w14:textId="00A5076B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Merge/>
          </w:tcPr>
          <w:p w14:paraId="5C52898E" w14:textId="77777777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  <w:vMerge/>
          </w:tcPr>
          <w:p w14:paraId="4AA56560" w14:textId="2579D84F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154" w:rsidRPr="002873CA" w14:paraId="24B5C74F" w14:textId="462EF9B4" w:rsidTr="009821E0">
        <w:tc>
          <w:tcPr>
            <w:tcW w:w="2405" w:type="dxa"/>
          </w:tcPr>
          <w:p w14:paraId="2C3BBFAC" w14:textId="0FAA021C" w:rsidR="00645154" w:rsidRPr="002873CA" w:rsidRDefault="00645154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Mother’s education</w:t>
            </w:r>
          </w:p>
        </w:tc>
        <w:tc>
          <w:tcPr>
            <w:tcW w:w="2693" w:type="dxa"/>
          </w:tcPr>
          <w:p w14:paraId="0B350533" w14:textId="77777777" w:rsidR="00645154" w:rsidRPr="002873CA" w:rsidRDefault="00645154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0C153598" w14:textId="77777777" w:rsidR="00645154" w:rsidRPr="002873CA" w:rsidRDefault="00645154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</w:tcPr>
          <w:p w14:paraId="132E4277" w14:textId="77777777" w:rsidR="00645154" w:rsidRPr="002873CA" w:rsidRDefault="00645154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73CA" w:rsidRPr="002873CA" w14:paraId="39D98F37" w14:textId="70B87B10" w:rsidTr="009821E0">
        <w:tc>
          <w:tcPr>
            <w:tcW w:w="2405" w:type="dxa"/>
          </w:tcPr>
          <w:p w14:paraId="6CABF94A" w14:textId="64F4DE56" w:rsidR="002873CA" w:rsidRPr="002873CA" w:rsidRDefault="002873CA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Merge w:val="restart"/>
          </w:tcPr>
          <w:p w14:paraId="49CDAD81" w14:textId="77777777" w:rsidR="002873CA" w:rsidRPr="002873CA" w:rsidRDefault="002873CA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0 = No education</w:t>
            </w:r>
          </w:p>
          <w:p w14:paraId="728600E2" w14:textId="77777777" w:rsidR="002873CA" w:rsidRPr="002873CA" w:rsidRDefault="002873CA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1 = Primary</w:t>
            </w:r>
          </w:p>
          <w:p w14:paraId="19DCC1D5" w14:textId="77777777" w:rsidR="002873CA" w:rsidRPr="002873CA" w:rsidRDefault="002873CA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2 = Secondary</w:t>
            </w:r>
          </w:p>
          <w:p w14:paraId="1C8772B0" w14:textId="4504D93A" w:rsidR="002873CA" w:rsidRPr="002873CA" w:rsidRDefault="002873CA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3 = Higher</w:t>
            </w:r>
          </w:p>
        </w:tc>
        <w:tc>
          <w:tcPr>
            <w:tcW w:w="2127" w:type="dxa"/>
            <w:vMerge w:val="restart"/>
          </w:tcPr>
          <w:p w14:paraId="13478582" w14:textId="2F28B3E3" w:rsidR="002873CA" w:rsidRPr="002873CA" w:rsidRDefault="002873CA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  <w:vMerge w:val="restart"/>
          </w:tcPr>
          <w:p w14:paraId="7D052905" w14:textId="77777777" w:rsidR="00AB4D5C" w:rsidRPr="002873CA" w:rsidRDefault="00AB4D5C" w:rsidP="00AB4D5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0 = No education</w:t>
            </w:r>
          </w:p>
          <w:p w14:paraId="4A03A7CB" w14:textId="77777777" w:rsidR="00AB4D5C" w:rsidRPr="002873CA" w:rsidRDefault="00AB4D5C" w:rsidP="00AB4D5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1 = Primary</w:t>
            </w:r>
          </w:p>
          <w:p w14:paraId="0948F4C9" w14:textId="77777777" w:rsidR="00AB4D5C" w:rsidRPr="002873CA" w:rsidRDefault="00AB4D5C" w:rsidP="00AB4D5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2 = Secondary</w:t>
            </w:r>
          </w:p>
          <w:p w14:paraId="7055F89D" w14:textId="4EE374EC" w:rsidR="002873CA" w:rsidRPr="002873CA" w:rsidRDefault="00AB4D5C" w:rsidP="00AB4D5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3 = Higher</w:t>
            </w:r>
          </w:p>
        </w:tc>
      </w:tr>
      <w:tr w:rsidR="002873CA" w:rsidRPr="002873CA" w14:paraId="69D52208" w14:textId="2D2F9D24" w:rsidTr="009821E0">
        <w:tc>
          <w:tcPr>
            <w:tcW w:w="2405" w:type="dxa"/>
          </w:tcPr>
          <w:p w14:paraId="6A57F34A" w14:textId="210274EB" w:rsidR="002873CA" w:rsidRPr="002873CA" w:rsidRDefault="002873CA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14:paraId="4B1D5492" w14:textId="54A1447F" w:rsidR="002873CA" w:rsidRPr="002873CA" w:rsidRDefault="002873CA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Merge/>
          </w:tcPr>
          <w:p w14:paraId="3F423417" w14:textId="30D6DA13" w:rsidR="002873CA" w:rsidRPr="002873CA" w:rsidRDefault="002873CA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  <w:vMerge/>
          </w:tcPr>
          <w:p w14:paraId="16AC3C88" w14:textId="759E886D" w:rsidR="002873CA" w:rsidRPr="002873CA" w:rsidRDefault="002873CA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73CA" w:rsidRPr="002873CA" w14:paraId="19938156" w14:textId="689AE7B3" w:rsidTr="009821E0">
        <w:tc>
          <w:tcPr>
            <w:tcW w:w="2405" w:type="dxa"/>
          </w:tcPr>
          <w:p w14:paraId="4CD3F9F9" w14:textId="764C0F85" w:rsidR="002873CA" w:rsidRPr="002873CA" w:rsidRDefault="002873CA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14:paraId="7B29A909" w14:textId="6D825361" w:rsidR="002873CA" w:rsidRPr="002873CA" w:rsidRDefault="002873CA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Merge/>
          </w:tcPr>
          <w:p w14:paraId="0846A779" w14:textId="69D2B4F7" w:rsidR="002873CA" w:rsidRPr="002873CA" w:rsidRDefault="002873CA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  <w:vMerge/>
          </w:tcPr>
          <w:p w14:paraId="19B7A402" w14:textId="26035AD0" w:rsidR="002873CA" w:rsidRPr="002873CA" w:rsidRDefault="002873CA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73CA" w:rsidRPr="002873CA" w14:paraId="53E66B1E" w14:textId="77777777" w:rsidTr="009821E0">
        <w:tc>
          <w:tcPr>
            <w:tcW w:w="2405" w:type="dxa"/>
          </w:tcPr>
          <w:p w14:paraId="60ADD2E7" w14:textId="77777777" w:rsidR="002873CA" w:rsidRPr="002873CA" w:rsidRDefault="002873CA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14:paraId="0780D012" w14:textId="1C5D2315" w:rsidR="002873CA" w:rsidRPr="002873CA" w:rsidRDefault="002873CA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Merge/>
          </w:tcPr>
          <w:p w14:paraId="73BB0872" w14:textId="77777777" w:rsidR="002873CA" w:rsidRPr="002873CA" w:rsidRDefault="002873CA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  <w:vMerge/>
          </w:tcPr>
          <w:p w14:paraId="693FE94F" w14:textId="77777777" w:rsidR="002873CA" w:rsidRPr="002873CA" w:rsidRDefault="002873CA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154" w:rsidRPr="002873CA" w14:paraId="54E216DC" w14:textId="77777777" w:rsidTr="009821E0">
        <w:tc>
          <w:tcPr>
            <w:tcW w:w="2405" w:type="dxa"/>
          </w:tcPr>
          <w:p w14:paraId="20933157" w14:textId="549EDE4F" w:rsidR="00645154" w:rsidRPr="002873CA" w:rsidRDefault="00645154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FGM is an important religious tradition</w:t>
            </w:r>
          </w:p>
        </w:tc>
        <w:tc>
          <w:tcPr>
            <w:tcW w:w="2693" w:type="dxa"/>
          </w:tcPr>
          <w:p w14:paraId="49D89638" w14:textId="77777777" w:rsidR="00645154" w:rsidRPr="002873CA" w:rsidRDefault="00645154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507C45A" w14:textId="77777777" w:rsidR="00645154" w:rsidRPr="002873CA" w:rsidRDefault="00645154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</w:tcPr>
          <w:p w14:paraId="66047AA6" w14:textId="77777777" w:rsidR="00645154" w:rsidRPr="002873CA" w:rsidRDefault="00645154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73CA" w:rsidRPr="002873CA" w14:paraId="02F06F7E" w14:textId="77777777" w:rsidTr="009821E0">
        <w:tc>
          <w:tcPr>
            <w:tcW w:w="2405" w:type="dxa"/>
          </w:tcPr>
          <w:p w14:paraId="0C898B19" w14:textId="7F25DB49" w:rsidR="002873CA" w:rsidRPr="002873CA" w:rsidRDefault="002873CA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Merge w:val="restart"/>
          </w:tcPr>
          <w:p w14:paraId="718E7C89" w14:textId="77777777" w:rsidR="002873CA" w:rsidRPr="002873CA" w:rsidRDefault="002873CA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0 = Disagree</w:t>
            </w:r>
          </w:p>
          <w:p w14:paraId="13A9E738" w14:textId="024C7F72" w:rsidR="002873CA" w:rsidRPr="002873CA" w:rsidRDefault="002873CA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1 = Agree</w:t>
            </w:r>
          </w:p>
        </w:tc>
        <w:tc>
          <w:tcPr>
            <w:tcW w:w="2127" w:type="dxa"/>
            <w:vMerge w:val="restart"/>
          </w:tcPr>
          <w:p w14:paraId="1FE2E09F" w14:textId="77777777" w:rsidR="002873CA" w:rsidRPr="002873CA" w:rsidRDefault="002873CA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1  = 1</w:t>
            </w:r>
          </w:p>
          <w:p w14:paraId="78181E77" w14:textId="5DCFE836" w:rsidR="002873CA" w:rsidRPr="002873CA" w:rsidRDefault="002873CA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Else = 2</w:t>
            </w:r>
          </w:p>
        </w:tc>
        <w:tc>
          <w:tcPr>
            <w:tcW w:w="1791" w:type="dxa"/>
            <w:vMerge w:val="restart"/>
          </w:tcPr>
          <w:p w14:paraId="4B19BF0D" w14:textId="77777777" w:rsidR="002873CA" w:rsidRPr="002873CA" w:rsidRDefault="002873CA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 xml:space="preserve"> 1 =  Agree </w:t>
            </w:r>
          </w:p>
          <w:p w14:paraId="5055B43D" w14:textId="35C327D8" w:rsidR="002873CA" w:rsidRPr="002873CA" w:rsidRDefault="002873CA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 xml:space="preserve"> 2 =  Disagree </w:t>
            </w:r>
          </w:p>
        </w:tc>
      </w:tr>
      <w:tr w:rsidR="002873CA" w:rsidRPr="002873CA" w14:paraId="0629349D" w14:textId="77777777" w:rsidTr="009821E0">
        <w:tc>
          <w:tcPr>
            <w:tcW w:w="2405" w:type="dxa"/>
          </w:tcPr>
          <w:p w14:paraId="34C560BF" w14:textId="77777777" w:rsidR="002873CA" w:rsidRPr="002873CA" w:rsidRDefault="002873CA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14:paraId="131D4599" w14:textId="6EA60158" w:rsidR="002873CA" w:rsidRPr="002873CA" w:rsidRDefault="002873CA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Merge/>
          </w:tcPr>
          <w:p w14:paraId="6503B9A0" w14:textId="20921957" w:rsidR="002873CA" w:rsidRPr="002873CA" w:rsidRDefault="002873CA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  <w:vMerge/>
          </w:tcPr>
          <w:p w14:paraId="5AF50E0F" w14:textId="67A8A047" w:rsidR="002873CA" w:rsidRPr="002873CA" w:rsidRDefault="002873CA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154" w:rsidRPr="002873CA" w14:paraId="0C7C913A" w14:textId="77777777" w:rsidTr="009821E0">
        <w:tc>
          <w:tcPr>
            <w:tcW w:w="2405" w:type="dxa"/>
          </w:tcPr>
          <w:p w14:paraId="07EEB47E" w14:textId="3D22C9C4" w:rsidR="00645154" w:rsidRPr="002873CA" w:rsidRDefault="00645154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Mother circumcised</w:t>
            </w:r>
          </w:p>
        </w:tc>
        <w:tc>
          <w:tcPr>
            <w:tcW w:w="2693" w:type="dxa"/>
          </w:tcPr>
          <w:p w14:paraId="6B8EFC05" w14:textId="77777777" w:rsidR="00645154" w:rsidRPr="002873CA" w:rsidRDefault="00645154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7673922" w14:textId="77777777" w:rsidR="00645154" w:rsidRPr="002873CA" w:rsidRDefault="00645154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</w:tcPr>
          <w:p w14:paraId="7E07CE26" w14:textId="77777777" w:rsidR="00645154" w:rsidRPr="002873CA" w:rsidRDefault="00645154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73CA" w:rsidRPr="002873CA" w14:paraId="631D25F9" w14:textId="77777777" w:rsidTr="009821E0">
        <w:tc>
          <w:tcPr>
            <w:tcW w:w="2405" w:type="dxa"/>
          </w:tcPr>
          <w:p w14:paraId="2A472B17" w14:textId="7CEAA58B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Merge w:val="restart"/>
          </w:tcPr>
          <w:p w14:paraId="26D942EA" w14:textId="77777777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0  =  No</w:t>
            </w:r>
          </w:p>
          <w:p w14:paraId="074CE042" w14:textId="77E8D7CE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1  = Yes</w:t>
            </w:r>
          </w:p>
        </w:tc>
        <w:tc>
          <w:tcPr>
            <w:tcW w:w="2127" w:type="dxa"/>
            <w:vMerge w:val="restart"/>
          </w:tcPr>
          <w:p w14:paraId="2B4401B8" w14:textId="77777777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  <w:vMerge w:val="restart"/>
          </w:tcPr>
          <w:p w14:paraId="2D2846D0" w14:textId="77777777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0  =  No</w:t>
            </w:r>
          </w:p>
          <w:p w14:paraId="6B02BD18" w14:textId="7D3175B9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1  = Yes</w:t>
            </w:r>
          </w:p>
        </w:tc>
      </w:tr>
      <w:tr w:rsidR="002873CA" w:rsidRPr="002873CA" w14:paraId="6AC2FFEB" w14:textId="77777777" w:rsidTr="009821E0">
        <w:tc>
          <w:tcPr>
            <w:tcW w:w="2405" w:type="dxa"/>
          </w:tcPr>
          <w:p w14:paraId="431252E8" w14:textId="50DDCC97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14:paraId="310364E7" w14:textId="5662C981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Merge/>
          </w:tcPr>
          <w:p w14:paraId="6A42BB7F" w14:textId="77777777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  <w:vMerge/>
          </w:tcPr>
          <w:p w14:paraId="1D1FDF37" w14:textId="3E1B01FE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73CA" w:rsidRPr="002873CA" w14:paraId="323ECE07" w14:textId="77777777" w:rsidTr="009821E0">
        <w:tc>
          <w:tcPr>
            <w:tcW w:w="2405" w:type="dxa"/>
          </w:tcPr>
          <w:p w14:paraId="57FD67C1" w14:textId="77777777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14:paraId="2F824DA7" w14:textId="77777777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Merge/>
          </w:tcPr>
          <w:p w14:paraId="34E9C0C8" w14:textId="77777777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  <w:vMerge/>
          </w:tcPr>
          <w:p w14:paraId="06958C94" w14:textId="77777777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27F" w:rsidRPr="002873CA" w14:paraId="699D7AF5" w14:textId="77777777" w:rsidTr="009821E0">
        <w:tc>
          <w:tcPr>
            <w:tcW w:w="2405" w:type="dxa"/>
          </w:tcPr>
          <w:p w14:paraId="01022E03" w14:textId="7B10A9AB" w:rsidR="00C0227F" w:rsidRPr="002873CA" w:rsidRDefault="00C0227F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Mother’s age</w:t>
            </w:r>
          </w:p>
        </w:tc>
        <w:tc>
          <w:tcPr>
            <w:tcW w:w="2693" w:type="dxa"/>
            <w:vMerge w:val="restart"/>
          </w:tcPr>
          <w:p w14:paraId="4EA267A3" w14:textId="77777777" w:rsidR="00C0227F" w:rsidRPr="002873CA" w:rsidRDefault="00C0227F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20 = 15 – 19</w:t>
            </w:r>
          </w:p>
          <w:p w14:paraId="476ECA41" w14:textId="77777777" w:rsidR="00C0227F" w:rsidRPr="002873CA" w:rsidRDefault="00C0227F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30 = 20 – 24</w:t>
            </w:r>
          </w:p>
          <w:p w14:paraId="00520AFD" w14:textId="77777777" w:rsidR="00C0227F" w:rsidRPr="002873CA" w:rsidRDefault="00C0227F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40 = 25 – 29</w:t>
            </w:r>
          </w:p>
          <w:p w14:paraId="667C4A8C" w14:textId="77777777" w:rsidR="00C0227F" w:rsidRPr="002873CA" w:rsidRDefault="00C0227F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50 = 30 – 34</w:t>
            </w:r>
          </w:p>
          <w:p w14:paraId="4944D75E" w14:textId="77777777" w:rsidR="00C0227F" w:rsidRPr="002873CA" w:rsidRDefault="00C0227F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60 = 35 – 39</w:t>
            </w:r>
          </w:p>
          <w:p w14:paraId="710718B2" w14:textId="77777777" w:rsidR="00C0227F" w:rsidRPr="002873CA" w:rsidRDefault="00C0227F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70 = 40 – 44</w:t>
            </w:r>
          </w:p>
          <w:p w14:paraId="4BABCF61" w14:textId="384B65EB" w:rsidR="00C0227F" w:rsidRPr="002873CA" w:rsidRDefault="00C0227F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 xml:space="preserve">80 = 45 - 49 </w:t>
            </w:r>
          </w:p>
        </w:tc>
        <w:tc>
          <w:tcPr>
            <w:tcW w:w="2127" w:type="dxa"/>
            <w:vMerge w:val="restart"/>
          </w:tcPr>
          <w:p w14:paraId="36D690BC" w14:textId="77777777" w:rsidR="00C0227F" w:rsidRPr="002873CA" w:rsidRDefault="00C0227F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20 – 30 = 1</w:t>
            </w:r>
          </w:p>
          <w:p w14:paraId="607B40A1" w14:textId="77777777" w:rsidR="00C0227F" w:rsidRPr="002873CA" w:rsidRDefault="00C0227F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40         = 2</w:t>
            </w:r>
          </w:p>
          <w:p w14:paraId="736B5380" w14:textId="77777777" w:rsidR="00C0227F" w:rsidRPr="002873CA" w:rsidRDefault="00C0227F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 xml:space="preserve">50         = 3 </w:t>
            </w:r>
          </w:p>
          <w:p w14:paraId="776F4EBB" w14:textId="77777777" w:rsidR="00C0227F" w:rsidRPr="002873CA" w:rsidRDefault="00C0227F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60         = 4</w:t>
            </w:r>
          </w:p>
          <w:p w14:paraId="193F8F1D" w14:textId="042C583E" w:rsidR="00C0227F" w:rsidRPr="002873CA" w:rsidRDefault="00C0227F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70         = 5</w:t>
            </w:r>
          </w:p>
        </w:tc>
        <w:tc>
          <w:tcPr>
            <w:tcW w:w="1791" w:type="dxa"/>
            <w:vMerge w:val="restart"/>
          </w:tcPr>
          <w:p w14:paraId="2537EA0A" w14:textId="017197A5" w:rsidR="00C0227F" w:rsidRPr="002873CA" w:rsidRDefault="00C0227F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B6343" w:rsidRPr="002873CA">
              <w:rPr>
                <w:rFonts w:ascii="Times New Roman" w:hAnsi="Times New Roman" w:cs="Times New Roman"/>
                <w:sz w:val="20"/>
                <w:szCs w:val="20"/>
              </w:rPr>
              <w:t xml:space="preserve">1 = </w:t>
            </w: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 xml:space="preserve"> &lt; 25  </w:t>
            </w:r>
          </w:p>
          <w:p w14:paraId="6D1A37BB" w14:textId="1E3599E3" w:rsidR="00C0227F" w:rsidRPr="002873CA" w:rsidRDefault="00C0227F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B6343" w:rsidRPr="002873CA">
              <w:rPr>
                <w:rFonts w:ascii="Times New Roman" w:hAnsi="Times New Roman" w:cs="Times New Roman"/>
                <w:sz w:val="20"/>
                <w:szCs w:val="20"/>
              </w:rPr>
              <w:t xml:space="preserve">2 = </w:t>
            </w: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 xml:space="preserve"> 25-29</w:t>
            </w:r>
          </w:p>
          <w:p w14:paraId="21D8E052" w14:textId="2CC50C75" w:rsidR="00C0227F" w:rsidRPr="002873CA" w:rsidRDefault="00C0227F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B6343" w:rsidRPr="002873CA">
              <w:rPr>
                <w:rFonts w:ascii="Times New Roman" w:hAnsi="Times New Roman" w:cs="Times New Roman"/>
                <w:sz w:val="20"/>
                <w:szCs w:val="20"/>
              </w:rPr>
              <w:t xml:space="preserve">3 = </w:t>
            </w: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 xml:space="preserve"> 30-34</w:t>
            </w:r>
          </w:p>
          <w:p w14:paraId="1822661C" w14:textId="0F8E3B5C" w:rsidR="00C0227F" w:rsidRPr="002873CA" w:rsidRDefault="00C0227F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B6343" w:rsidRPr="002873CA">
              <w:rPr>
                <w:rFonts w:ascii="Times New Roman" w:hAnsi="Times New Roman" w:cs="Times New Roman"/>
                <w:sz w:val="20"/>
                <w:szCs w:val="20"/>
              </w:rPr>
              <w:t xml:space="preserve">4 = </w:t>
            </w: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 xml:space="preserve"> 35-39</w:t>
            </w:r>
          </w:p>
          <w:p w14:paraId="3662066E" w14:textId="60ED83D9" w:rsidR="00C0227F" w:rsidRPr="002873CA" w:rsidRDefault="00C0227F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B6343" w:rsidRPr="002873CA">
              <w:rPr>
                <w:rFonts w:ascii="Times New Roman" w:hAnsi="Times New Roman" w:cs="Times New Roman"/>
                <w:sz w:val="20"/>
                <w:szCs w:val="20"/>
              </w:rPr>
              <w:t xml:space="preserve">5 = </w:t>
            </w: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 xml:space="preserve"> 40+   </w:t>
            </w:r>
          </w:p>
        </w:tc>
      </w:tr>
      <w:tr w:rsidR="00C0227F" w:rsidRPr="002873CA" w14:paraId="284CF971" w14:textId="3CBC1FD9" w:rsidTr="009821E0">
        <w:tc>
          <w:tcPr>
            <w:tcW w:w="2405" w:type="dxa"/>
          </w:tcPr>
          <w:p w14:paraId="4158238D" w14:textId="6A13C0BE" w:rsidR="00C0227F" w:rsidRPr="002873CA" w:rsidRDefault="00C0227F" w:rsidP="00645154">
            <w:pPr>
              <w:jc w:val="both"/>
              <w:rPr>
                <w:rFonts w:ascii="Times New Roman" w:hAnsi="Times New Roman" w:cs="Times New Roman"/>
                <w:b/>
                <w:bCs/>
                <w:color w:val="1F3864" w:themeColor="accent1" w:themeShade="80"/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14:paraId="6D58BD13" w14:textId="149C6383" w:rsidR="00C0227F" w:rsidRPr="002873CA" w:rsidRDefault="00C0227F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Merge/>
          </w:tcPr>
          <w:p w14:paraId="005A6E7A" w14:textId="460B33FF" w:rsidR="00C0227F" w:rsidRPr="002873CA" w:rsidRDefault="00C0227F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  <w:vMerge/>
          </w:tcPr>
          <w:p w14:paraId="181E93D0" w14:textId="21BB3047" w:rsidR="00C0227F" w:rsidRPr="002873CA" w:rsidRDefault="00C0227F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27F" w:rsidRPr="002873CA" w14:paraId="7AF2A2C1" w14:textId="68194D14" w:rsidTr="009821E0">
        <w:tc>
          <w:tcPr>
            <w:tcW w:w="2405" w:type="dxa"/>
          </w:tcPr>
          <w:p w14:paraId="24CC6E41" w14:textId="12D637A8" w:rsidR="00C0227F" w:rsidRPr="002873CA" w:rsidRDefault="00C0227F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14:paraId="51AE7BC5" w14:textId="77777777" w:rsidR="00C0227F" w:rsidRPr="002873CA" w:rsidRDefault="00C0227F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Merge/>
          </w:tcPr>
          <w:p w14:paraId="2DCF0B56" w14:textId="0E3BD8E9" w:rsidR="00C0227F" w:rsidRPr="002873CA" w:rsidRDefault="00C0227F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  <w:vMerge/>
          </w:tcPr>
          <w:p w14:paraId="2DAEF326" w14:textId="748D1802" w:rsidR="00C0227F" w:rsidRPr="002873CA" w:rsidRDefault="00C0227F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27F" w:rsidRPr="002873CA" w14:paraId="530A5DF7" w14:textId="2BB2CE73" w:rsidTr="009821E0">
        <w:tc>
          <w:tcPr>
            <w:tcW w:w="2405" w:type="dxa"/>
          </w:tcPr>
          <w:p w14:paraId="06752A13" w14:textId="28DC06BB" w:rsidR="00C0227F" w:rsidRPr="002873CA" w:rsidRDefault="00C0227F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  <w:vMerge/>
          </w:tcPr>
          <w:p w14:paraId="57DBC217" w14:textId="77777777" w:rsidR="00C0227F" w:rsidRPr="002873CA" w:rsidRDefault="00C0227F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Merge/>
          </w:tcPr>
          <w:p w14:paraId="24B1C61F" w14:textId="1BC08913" w:rsidR="00C0227F" w:rsidRPr="002873CA" w:rsidRDefault="00C0227F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  <w:vMerge/>
          </w:tcPr>
          <w:p w14:paraId="05A6DCDC" w14:textId="4567CB49" w:rsidR="00C0227F" w:rsidRPr="002873CA" w:rsidRDefault="00C0227F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27F" w:rsidRPr="002873CA" w14:paraId="51D61AED" w14:textId="6D73978C" w:rsidTr="009821E0">
        <w:tc>
          <w:tcPr>
            <w:tcW w:w="2405" w:type="dxa"/>
          </w:tcPr>
          <w:p w14:paraId="071D42FA" w14:textId="10C69DB6" w:rsidR="00C0227F" w:rsidRPr="002873CA" w:rsidRDefault="00C0227F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14:paraId="089F3097" w14:textId="77777777" w:rsidR="00C0227F" w:rsidRPr="002873CA" w:rsidRDefault="00C0227F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Merge/>
          </w:tcPr>
          <w:p w14:paraId="5E17CB10" w14:textId="679198A1" w:rsidR="00C0227F" w:rsidRPr="002873CA" w:rsidRDefault="00C0227F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  <w:vMerge/>
          </w:tcPr>
          <w:p w14:paraId="0689B579" w14:textId="2BB9A7F5" w:rsidR="00C0227F" w:rsidRPr="002873CA" w:rsidRDefault="00C0227F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27F" w:rsidRPr="002873CA" w14:paraId="78DF0905" w14:textId="6C038DBD" w:rsidTr="009821E0">
        <w:tc>
          <w:tcPr>
            <w:tcW w:w="2405" w:type="dxa"/>
          </w:tcPr>
          <w:p w14:paraId="3E90555A" w14:textId="2E9D157A" w:rsidR="00C0227F" w:rsidRPr="002873CA" w:rsidRDefault="00C0227F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14:paraId="42272135" w14:textId="77777777" w:rsidR="00C0227F" w:rsidRPr="002873CA" w:rsidRDefault="00C0227F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Merge/>
          </w:tcPr>
          <w:p w14:paraId="7231BAFA" w14:textId="2BBCFE7A" w:rsidR="00C0227F" w:rsidRPr="002873CA" w:rsidRDefault="00C0227F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  <w:vMerge/>
          </w:tcPr>
          <w:p w14:paraId="5F6180FF" w14:textId="4A68296E" w:rsidR="00C0227F" w:rsidRPr="002873CA" w:rsidRDefault="00C0227F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154" w:rsidRPr="002873CA" w14:paraId="4526EE6D" w14:textId="3A9EA1DC" w:rsidTr="009821E0">
        <w:tc>
          <w:tcPr>
            <w:tcW w:w="2405" w:type="dxa"/>
          </w:tcPr>
          <w:p w14:paraId="4078DF22" w14:textId="7E3E2E56" w:rsidR="00645154" w:rsidRPr="002873CA" w:rsidRDefault="00645154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Religion</w:t>
            </w:r>
          </w:p>
        </w:tc>
        <w:tc>
          <w:tcPr>
            <w:tcW w:w="2693" w:type="dxa"/>
          </w:tcPr>
          <w:p w14:paraId="7814E41B" w14:textId="77777777" w:rsidR="00645154" w:rsidRPr="002873CA" w:rsidRDefault="00645154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547FC7F5" w14:textId="77777777" w:rsidR="00645154" w:rsidRPr="002873CA" w:rsidRDefault="00645154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</w:tcPr>
          <w:p w14:paraId="72B44BFC" w14:textId="77777777" w:rsidR="00645154" w:rsidRPr="002873CA" w:rsidRDefault="00645154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73CA" w:rsidRPr="002873CA" w14:paraId="5B309CA9" w14:textId="09D4054D" w:rsidTr="009821E0">
        <w:tc>
          <w:tcPr>
            <w:tcW w:w="2405" w:type="dxa"/>
          </w:tcPr>
          <w:p w14:paraId="5560B8FC" w14:textId="17C860F9" w:rsidR="002873CA" w:rsidRPr="002873CA" w:rsidRDefault="002873CA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Merge w:val="restart"/>
          </w:tcPr>
          <w:p w14:paraId="3C495763" w14:textId="77777777" w:rsidR="002873CA" w:rsidRPr="002873CA" w:rsidRDefault="002873CA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 xml:space="preserve">2100 = Catholic   </w:t>
            </w:r>
          </w:p>
          <w:p w14:paraId="64AA366C" w14:textId="77777777" w:rsidR="002873CA" w:rsidRPr="002873CA" w:rsidRDefault="002873CA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2900 = Other Christian, country-specific</w:t>
            </w:r>
          </w:p>
          <w:p w14:paraId="70F6B5AF" w14:textId="77777777" w:rsidR="002873CA" w:rsidRPr="002873CA" w:rsidRDefault="002873CA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1000 = Muslim</w:t>
            </w:r>
          </w:p>
          <w:p w14:paraId="43A4DC5B" w14:textId="77777777" w:rsidR="002873CA" w:rsidRPr="002873CA" w:rsidRDefault="002873CA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6100 = Traditional</w:t>
            </w:r>
          </w:p>
          <w:p w14:paraId="7AA56FEA" w14:textId="26A66A8C" w:rsidR="002873CA" w:rsidRPr="002873CA" w:rsidRDefault="002873CA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 xml:space="preserve">9000 = Other </w:t>
            </w:r>
          </w:p>
        </w:tc>
        <w:tc>
          <w:tcPr>
            <w:tcW w:w="2127" w:type="dxa"/>
            <w:vMerge w:val="restart"/>
          </w:tcPr>
          <w:p w14:paraId="1FE6EB82" w14:textId="77777777" w:rsidR="002873CA" w:rsidRPr="002873CA" w:rsidRDefault="002873CA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2100&amp;2900 = 1</w:t>
            </w:r>
          </w:p>
          <w:p w14:paraId="78E590C5" w14:textId="77777777" w:rsidR="002873CA" w:rsidRPr="002873CA" w:rsidRDefault="002873CA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1000            = 2</w:t>
            </w:r>
          </w:p>
          <w:p w14:paraId="19EFDEC3" w14:textId="77777777" w:rsidR="002873CA" w:rsidRPr="002873CA" w:rsidRDefault="002873CA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6100&amp;9000 = 3</w:t>
            </w:r>
          </w:p>
          <w:p w14:paraId="37C35214" w14:textId="6578E17A" w:rsidR="002873CA" w:rsidRPr="002873CA" w:rsidRDefault="002873CA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3 was added to 2 due to small sample [</w:t>
            </w:r>
            <w:r w:rsidR="008F05D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8F05D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%)]</w:t>
            </w:r>
          </w:p>
        </w:tc>
        <w:tc>
          <w:tcPr>
            <w:tcW w:w="1791" w:type="dxa"/>
            <w:vMerge w:val="restart"/>
          </w:tcPr>
          <w:p w14:paraId="2D602E5F" w14:textId="07095A87" w:rsidR="002873CA" w:rsidRPr="002873CA" w:rsidRDefault="002873CA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 xml:space="preserve">  1 = Christian  </w:t>
            </w:r>
          </w:p>
          <w:p w14:paraId="25DC0D1A" w14:textId="7F7AA2D5" w:rsidR="002873CA" w:rsidRPr="002873CA" w:rsidRDefault="002873CA" w:rsidP="00AB4D5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 xml:space="preserve"> 2 =  </w:t>
            </w:r>
            <w:r w:rsidR="00AB4D5C">
              <w:rPr>
                <w:rFonts w:ascii="Times New Roman" w:hAnsi="Times New Roman" w:cs="Times New Roman"/>
                <w:sz w:val="20"/>
                <w:szCs w:val="20"/>
              </w:rPr>
              <w:t>Muslim</w:t>
            </w:r>
          </w:p>
        </w:tc>
      </w:tr>
      <w:tr w:rsidR="002873CA" w:rsidRPr="002873CA" w14:paraId="0A4E643F" w14:textId="77777777" w:rsidTr="009821E0">
        <w:tc>
          <w:tcPr>
            <w:tcW w:w="2405" w:type="dxa"/>
          </w:tcPr>
          <w:p w14:paraId="6580B9D3" w14:textId="77777777" w:rsidR="002873CA" w:rsidRPr="002873CA" w:rsidRDefault="002873CA" w:rsidP="006451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14:paraId="1665D2E2" w14:textId="5F9D9AD2" w:rsidR="002873CA" w:rsidRPr="002873CA" w:rsidRDefault="002873CA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Merge/>
          </w:tcPr>
          <w:p w14:paraId="5B57EBE9" w14:textId="24EFD5B9" w:rsidR="002873CA" w:rsidRPr="002873CA" w:rsidRDefault="002873CA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  <w:vMerge/>
          </w:tcPr>
          <w:p w14:paraId="5702323E" w14:textId="1DE32070" w:rsidR="002873CA" w:rsidRPr="002873CA" w:rsidRDefault="002873CA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73CA" w:rsidRPr="002873CA" w14:paraId="70F2CDFF" w14:textId="77777777" w:rsidTr="009821E0">
        <w:tc>
          <w:tcPr>
            <w:tcW w:w="2405" w:type="dxa"/>
          </w:tcPr>
          <w:p w14:paraId="3680D117" w14:textId="77777777" w:rsidR="002873CA" w:rsidRPr="002873CA" w:rsidRDefault="002873CA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14:paraId="06E22F02" w14:textId="494DF2CC" w:rsidR="002873CA" w:rsidRPr="002873CA" w:rsidRDefault="002873CA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Merge/>
          </w:tcPr>
          <w:p w14:paraId="2E32166D" w14:textId="60D99AFB" w:rsidR="002873CA" w:rsidRPr="002873CA" w:rsidRDefault="002873CA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  <w:vMerge/>
          </w:tcPr>
          <w:p w14:paraId="52931E00" w14:textId="63039BD3" w:rsidR="002873CA" w:rsidRPr="002873CA" w:rsidRDefault="002873CA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73CA" w:rsidRPr="002873CA" w14:paraId="4A2CD13F" w14:textId="77777777" w:rsidTr="009821E0">
        <w:trPr>
          <w:trHeight w:val="207"/>
        </w:trPr>
        <w:tc>
          <w:tcPr>
            <w:tcW w:w="2405" w:type="dxa"/>
          </w:tcPr>
          <w:p w14:paraId="24ECE850" w14:textId="77777777" w:rsidR="002873CA" w:rsidRPr="002873CA" w:rsidRDefault="002873CA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14:paraId="2F98FC96" w14:textId="2D392A16" w:rsidR="002873CA" w:rsidRPr="002873CA" w:rsidRDefault="002873CA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Merge/>
          </w:tcPr>
          <w:p w14:paraId="1B1ED0D3" w14:textId="7F09BB0C" w:rsidR="002873CA" w:rsidRPr="002873CA" w:rsidRDefault="002873CA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  <w:vMerge/>
          </w:tcPr>
          <w:p w14:paraId="083DE953" w14:textId="261B014A" w:rsidR="002873CA" w:rsidRPr="002873CA" w:rsidRDefault="002873CA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73CA" w:rsidRPr="002873CA" w14:paraId="63D430B2" w14:textId="05EF65C8" w:rsidTr="009821E0">
        <w:tc>
          <w:tcPr>
            <w:tcW w:w="2405" w:type="dxa"/>
          </w:tcPr>
          <w:p w14:paraId="5470B8F0" w14:textId="7D3CE773" w:rsidR="002873CA" w:rsidRPr="002873CA" w:rsidRDefault="002873CA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14:paraId="0373A8CE" w14:textId="15032B22" w:rsidR="002873CA" w:rsidRPr="002873CA" w:rsidRDefault="002873CA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Merge/>
          </w:tcPr>
          <w:p w14:paraId="071FA39B" w14:textId="1C4E9E95" w:rsidR="002873CA" w:rsidRPr="002873CA" w:rsidRDefault="002873CA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  <w:vMerge/>
          </w:tcPr>
          <w:p w14:paraId="4C205A22" w14:textId="72725437" w:rsidR="002873CA" w:rsidRPr="002873CA" w:rsidRDefault="002873CA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27F" w:rsidRPr="002873CA" w14:paraId="6659A294" w14:textId="102EB833" w:rsidTr="009821E0">
        <w:tc>
          <w:tcPr>
            <w:tcW w:w="2405" w:type="dxa"/>
          </w:tcPr>
          <w:p w14:paraId="14E72D37" w14:textId="4D174A05" w:rsidR="00C0227F" w:rsidRPr="002873CA" w:rsidRDefault="00C0227F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2693" w:type="dxa"/>
          </w:tcPr>
          <w:p w14:paraId="03BE4883" w14:textId="77777777" w:rsidR="00C0227F" w:rsidRPr="002873CA" w:rsidRDefault="00C0227F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35F07F8A" w14:textId="77777777" w:rsidR="00C0227F" w:rsidRPr="002873CA" w:rsidRDefault="00C0227F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</w:tcPr>
          <w:p w14:paraId="6B5D3AF1" w14:textId="77777777" w:rsidR="00C0227F" w:rsidRPr="002873CA" w:rsidRDefault="00C0227F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73CA" w:rsidRPr="002873CA" w14:paraId="639DD9AA" w14:textId="72AB1527" w:rsidTr="009821E0">
        <w:tc>
          <w:tcPr>
            <w:tcW w:w="2405" w:type="dxa"/>
          </w:tcPr>
          <w:p w14:paraId="396ED401" w14:textId="175DF54B" w:rsidR="002873CA" w:rsidRPr="002873CA" w:rsidRDefault="002873CA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Merge w:val="restart"/>
          </w:tcPr>
          <w:p w14:paraId="334B1FE5" w14:textId="77777777" w:rsidR="002873CA" w:rsidRPr="002873CA" w:rsidRDefault="002873CA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10 = never married</w:t>
            </w:r>
          </w:p>
          <w:p w14:paraId="64136B55" w14:textId="77777777" w:rsidR="002873CA" w:rsidRPr="002873CA" w:rsidRDefault="002873CA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21 = married</w:t>
            </w:r>
          </w:p>
          <w:p w14:paraId="58097F3C" w14:textId="77777777" w:rsidR="002873CA" w:rsidRPr="002873CA" w:rsidRDefault="002873CA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22 = Living together</w:t>
            </w:r>
          </w:p>
          <w:p w14:paraId="7F62F516" w14:textId="77777777" w:rsidR="002873CA" w:rsidRPr="002873CA" w:rsidRDefault="002873CA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31 = Widowed</w:t>
            </w:r>
          </w:p>
          <w:p w14:paraId="12615A76" w14:textId="77777777" w:rsidR="002873CA" w:rsidRPr="002873CA" w:rsidRDefault="002873CA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32 = Divorced</w:t>
            </w:r>
          </w:p>
          <w:p w14:paraId="6BC7F943" w14:textId="3BD811F2" w:rsidR="002873CA" w:rsidRPr="002873CA" w:rsidRDefault="002873CA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33=Separated/not living together</w:t>
            </w:r>
          </w:p>
        </w:tc>
        <w:tc>
          <w:tcPr>
            <w:tcW w:w="2127" w:type="dxa"/>
            <w:vMerge w:val="restart"/>
          </w:tcPr>
          <w:p w14:paraId="601C3BFA" w14:textId="77777777" w:rsidR="002873CA" w:rsidRPr="002873CA" w:rsidRDefault="002873CA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21 &amp; 22 = 1</w:t>
            </w:r>
          </w:p>
          <w:p w14:paraId="71B26371" w14:textId="3635C3B5" w:rsidR="002873CA" w:rsidRPr="002873CA" w:rsidRDefault="002873CA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Else = 0</w:t>
            </w:r>
          </w:p>
        </w:tc>
        <w:tc>
          <w:tcPr>
            <w:tcW w:w="1791" w:type="dxa"/>
            <w:vMerge w:val="restart"/>
          </w:tcPr>
          <w:p w14:paraId="62030630" w14:textId="77777777" w:rsidR="002873CA" w:rsidRPr="002873CA" w:rsidRDefault="002873CA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 xml:space="preserve">  0 = Not in Union</w:t>
            </w:r>
          </w:p>
          <w:p w14:paraId="29113D66" w14:textId="77777777" w:rsidR="002873CA" w:rsidRPr="002873CA" w:rsidRDefault="002873CA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1 = In Union</w:t>
            </w:r>
          </w:p>
          <w:p w14:paraId="28575EB3" w14:textId="156D435B" w:rsidR="002873CA" w:rsidRPr="002873CA" w:rsidRDefault="002873CA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2873CA" w:rsidRPr="002873CA" w14:paraId="0A5F912A" w14:textId="77777777" w:rsidTr="009821E0">
        <w:tc>
          <w:tcPr>
            <w:tcW w:w="2405" w:type="dxa"/>
          </w:tcPr>
          <w:p w14:paraId="12D12E81" w14:textId="77777777" w:rsidR="002873CA" w:rsidRPr="002873CA" w:rsidRDefault="002873CA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14:paraId="7DF1CC6C" w14:textId="762CE49C" w:rsidR="002873CA" w:rsidRPr="002873CA" w:rsidRDefault="002873CA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Merge/>
          </w:tcPr>
          <w:p w14:paraId="403C48F7" w14:textId="5CE88AA8" w:rsidR="002873CA" w:rsidRPr="002873CA" w:rsidRDefault="002873CA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  <w:vMerge/>
          </w:tcPr>
          <w:p w14:paraId="63C7FDC6" w14:textId="49F89F45" w:rsidR="002873CA" w:rsidRPr="002873CA" w:rsidRDefault="002873CA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73CA" w:rsidRPr="002873CA" w14:paraId="66CDE0F3" w14:textId="77777777" w:rsidTr="009821E0">
        <w:tc>
          <w:tcPr>
            <w:tcW w:w="2405" w:type="dxa"/>
          </w:tcPr>
          <w:p w14:paraId="2B4E2371" w14:textId="77777777" w:rsidR="002873CA" w:rsidRPr="002873CA" w:rsidRDefault="002873CA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14:paraId="6FB27061" w14:textId="79447FCB" w:rsidR="002873CA" w:rsidRPr="002873CA" w:rsidRDefault="002873CA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Merge/>
          </w:tcPr>
          <w:p w14:paraId="2B8E1A46" w14:textId="77777777" w:rsidR="002873CA" w:rsidRPr="002873CA" w:rsidRDefault="002873CA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  <w:vMerge/>
          </w:tcPr>
          <w:p w14:paraId="0592AB9A" w14:textId="2CE4D431" w:rsidR="002873CA" w:rsidRPr="002873CA" w:rsidRDefault="002873CA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73CA" w:rsidRPr="002873CA" w14:paraId="08514A32" w14:textId="3AD8B14D" w:rsidTr="009821E0">
        <w:tc>
          <w:tcPr>
            <w:tcW w:w="2405" w:type="dxa"/>
          </w:tcPr>
          <w:p w14:paraId="1054CA45" w14:textId="0A980C53" w:rsidR="002873CA" w:rsidRPr="002873CA" w:rsidRDefault="002873CA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14:paraId="1FE07D8E" w14:textId="256D0B1C" w:rsidR="002873CA" w:rsidRPr="002873CA" w:rsidRDefault="002873CA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Merge/>
          </w:tcPr>
          <w:p w14:paraId="023D64D1" w14:textId="77777777" w:rsidR="002873CA" w:rsidRPr="002873CA" w:rsidRDefault="002873CA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  <w:vMerge/>
          </w:tcPr>
          <w:p w14:paraId="26169A43" w14:textId="40F1A202" w:rsidR="002873CA" w:rsidRPr="002873CA" w:rsidRDefault="002873CA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27F" w:rsidRPr="002873CA" w14:paraId="3DFA8C1C" w14:textId="4C28B429" w:rsidTr="009821E0">
        <w:tc>
          <w:tcPr>
            <w:tcW w:w="2405" w:type="dxa"/>
          </w:tcPr>
          <w:p w14:paraId="0221C0DB" w14:textId="2FCB3B40" w:rsidR="00C0227F" w:rsidRPr="002873CA" w:rsidRDefault="00C0227F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Place of Residence</w:t>
            </w:r>
          </w:p>
        </w:tc>
        <w:tc>
          <w:tcPr>
            <w:tcW w:w="2693" w:type="dxa"/>
          </w:tcPr>
          <w:p w14:paraId="63F03945" w14:textId="77777777" w:rsidR="00C0227F" w:rsidRPr="002873CA" w:rsidRDefault="00C0227F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1D1F040" w14:textId="77777777" w:rsidR="00C0227F" w:rsidRPr="002873CA" w:rsidRDefault="00C0227F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</w:tcPr>
          <w:p w14:paraId="50946F19" w14:textId="77777777" w:rsidR="00C0227F" w:rsidRPr="002873CA" w:rsidRDefault="00C0227F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73CA" w:rsidRPr="002873CA" w14:paraId="04FC045F" w14:textId="6976E2A1" w:rsidTr="009821E0">
        <w:tc>
          <w:tcPr>
            <w:tcW w:w="2405" w:type="dxa"/>
          </w:tcPr>
          <w:p w14:paraId="7178CD7E" w14:textId="5AC11819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Merge w:val="restart"/>
          </w:tcPr>
          <w:p w14:paraId="675BB2B1" w14:textId="77777777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 xml:space="preserve">  1 = Urban </w:t>
            </w:r>
          </w:p>
          <w:p w14:paraId="4270483E" w14:textId="43E324D0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 xml:space="preserve">  2 =  Rural </w:t>
            </w:r>
          </w:p>
        </w:tc>
        <w:tc>
          <w:tcPr>
            <w:tcW w:w="2127" w:type="dxa"/>
          </w:tcPr>
          <w:p w14:paraId="68905AE5" w14:textId="2921747A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vMerge w:val="restart"/>
          </w:tcPr>
          <w:p w14:paraId="3C7C5800" w14:textId="77777777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 xml:space="preserve">  1 = Urban </w:t>
            </w:r>
          </w:p>
          <w:p w14:paraId="10E11E72" w14:textId="0948C1A8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 xml:space="preserve">  2 =  Rural </w:t>
            </w:r>
          </w:p>
        </w:tc>
      </w:tr>
      <w:tr w:rsidR="002873CA" w:rsidRPr="002873CA" w14:paraId="593ACA50" w14:textId="2759BABB" w:rsidTr="009821E0">
        <w:tc>
          <w:tcPr>
            <w:tcW w:w="2405" w:type="dxa"/>
          </w:tcPr>
          <w:p w14:paraId="2E00AB4B" w14:textId="3CC65963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14:paraId="6AB82F1D" w14:textId="771E7AD8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36F467B1" w14:textId="037E274B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vMerge/>
          </w:tcPr>
          <w:p w14:paraId="385D5E11" w14:textId="3A1E6E5A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27F" w:rsidRPr="002873CA" w14:paraId="16F1064B" w14:textId="70EE8C9D" w:rsidTr="009821E0">
        <w:tc>
          <w:tcPr>
            <w:tcW w:w="2405" w:type="dxa"/>
          </w:tcPr>
          <w:p w14:paraId="400B955D" w14:textId="337782CD" w:rsidR="00C0227F" w:rsidRPr="002873CA" w:rsidRDefault="00C0227F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Wealth Status</w:t>
            </w:r>
          </w:p>
        </w:tc>
        <w:tc>
          <w:tcPr>
            <w:tcW w:w="2693" w:type="dxa"/>
          </w:tcPr>
          <w:p w14:paraId="176DDD11" w14:textId="77777777" w:rsidR="00C0227F" w:rsidRPr="002873CA" w:rsidRDefault="00C0227F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CC68534" w14:textId="77777777" w:rsidR="00C0227F" w:rsidRPr="002873CA" w:rsidRDefault="00C0227F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</w:tcPr>
          <w:p w14:paraId="0A954618" w14:textId="77777777" w:rsidR="00C0227F" w:rsidRPr="002873CA" w:rsidRDefault="00C0227F" w:rsidP="00C022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73CA" w:rsidRPr="002873CA" w14:paraId="4CC14FB8" w14:textId="1BAEBF4B" w:rsidTr="009821E0">
        <w:tc>
          <w:tcPr>
            <w:tcW w:w="2405" w:type="dxa"/>
          </w:tcPr>
          <w:p w14:paraId="0F496953" w14:textId="77252D1E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Merge w:val="restart"/>
          </w:tcPr>
          <w:p w14:paraId="6780ED20" w14:textId="77777777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 xml:space="preserve"> 1 =  Poorest </w:t>
            </w:r>
          </w:p>
          <w:p w14:paraId="5815CD00" w14:textId="77777777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 xml:space="preserve"> 2 = Poorer </w:t>
            </w:r>
          </w:p>
          <w:p w14:paraId="576653D0" w14:textId="77777777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 xml:space="preserve"> 3 = Middle </w:t>
            </w:r>
          </w:p>
          <w:p w14:paraId="0BAA3219" w14:textId="77777777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 xml:space="preserve"> 4 = Richer </w:t>
            </w:r>
          </w:p>
          <w:p w14:paraId="0E5A4389" w14:textId="1B50B343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 xml:space="preserve"> 5 = Richest</w:t>
            </w:r>
          </w:p>
        </w:tc>
        <w:tc>
          <w:tcPr>
            <w:tcW w:w="2127" w:type="dxa"/>
          </w:tcPr>
          <w:p w14:paraId="37DDA2F5" w14:textId="6C31837D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vMerge w:val="restart"/>
          </w:tcPr>
          <w:p w14:paraId="5946E242" w14:textId="77777777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 xml:space="preserve"> 1 =  Poorest </w:t>
            </w:r>
          </w:p>
          <w:p w14:paraId="0F62F0EB" w14:textId="77777777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 xml:space="preserve"> 2 = Poorer </w:t>
            </w:r>
          </w:p>
          <w:p w14:paraId="61C13346" w14:textId="77777777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 xml:space="preserve"> 3 = Middle </w:t>
            </w:r>
          </w:p>
          <w:p w14:paraId="19ED590B" w14:textId="4BD8DE58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 xml:space="preserve"> 4 = Richer </w:t>
            </w:r>
          </w:p>
        </w:tc>
      </w:tr>
      <w:tr w:rsidR="002873CA" w:rsidRPr="002873CA" w14:paraId="42DC93A8" w14:textId="417DC8B2" w:rsidTr="009821E0">
        <w:tc>
          <w:tcPr>
            <w:tcW w:w="2405" w:type="dxa"/>
          </w:tcPr>
          <w:p w14:paraId="0D17E2EC" w14:textId="6840CFA2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14:paraId="68691F4B" w14:textId="1C89A4B8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23E27CDB" w14:textId="24CFAA26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vMerge/>
          </w:tcPr>
          <w:p w14:paraId="11893C5E" w14:textId="3A974BE2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73CA" w:rsidRPr="002873CA" w14:paraId="6D31AAAE" w14:textId="77777777" w:rsidTr="009821E0">
        <w:tc>
          <w:tcPr>
            <w:tcW w:w="2405" w:type="dxa"/>
          </w:tcPr>
          <w:p w14:paraId="3E8BBAC0" w14:textId="196A5DE2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14:paraId="11881F89" w14:textId="6D1B30E8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2E2E7EB2" w14:textId="4DBF3C8F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vMerge/>
          </w:tcPr>
          <w:p w14:paraId="48BF47C8" w14:textId="20BB688E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73CA" w:rsidRPr="002873CA" w14:paraId="43B481F2" w14:textId="77777777" w:rsidTr="009821E0">
        <w:tc>
          <w:tcPr>
            <w:tcW w:w="2405" w:type="dxa"/>
          </w:tcPr>
          <w:p w14:paraId="7C2CB5E7" w14:textId="13E14363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14:paraId="5A4B4ABD" w14:textId="4A1F5B9B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57F1D30" w14:textId="3C83221A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  <w:vMerge/>
          </w:tcPr>
          <w:p w14:paraId="488F7CD3" w14:textId="60B849D8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73CA" w:rsidRPr="002873CA" w14:paraId="78681AFC" w14:textId="77777777" w:rsidTr="009821E0">
        <w:tc>
          <w:tcPr>
            <w:tcW w:w="2405" w:type="dxa"/>
          </w:tcPr>
          <w:p w14:paraId="791F8C98" w14:textId="43E2F738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14:paraId="4A618D64" w14:textId="1AF0D5A8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B7A1E01" w14:textId="0DC0055B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1" w:type="dxa"/>
          </w:tcPr>
          <w:p w14:paraId="36DDDCB0" w14:textId="68845BD0" w:rsidR="002873CA" w:rsidRPr="002873CA" w:rsidRDefault="002873CA" w:rsidP="007B6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3CA">
              <w:rPr>
                <w:rFonts w:ascii="Times New Roman" w:hAnsi="Times New Roman" w:cs="Times New Roman"/>
                <w:sz w:val="20"/>
                <w:szCs w:val="20"/>
              </w:rPr>
              <w:t xml:space="preserve"> 5 = Richest</w:t>
            </w:r>
          </w:p>
        </w:tc>
      </w:tr>
    </w:tbl>
    <w:p w14:paraId="738095F5" w14:textId="77777777" w:rsidR="00A80605" w:rsidRPr="00E36B3C" w:rsidRDefault="00A80605" w:rsidP="00A8060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7E6C0CC" w14:textId="6A7F5562" w:rsidR="00F9162C" w:rsidRDefault="00F9162C" w:rsidP="00056741">
      <w:pPr>
        <w:jc w:val="both"/>
      </w:pPr>
    </w:p>
    <w:p w14:paraId="180E0208" w14:textId="77777777" w:rsidR="004B6EA3" w:rsidRDefault="004B6EA3" w:rsidP="00056741">
      <w:pPr>
        <w:jc w:val="both"/>
        <w:sectPr w:rsidR="004B6EA3" w:rsidSect="002873CA">
          <w:pgSz w:w="11906" w:h="16838"/>
          <w:pgMar w:top="1440" w:right="1440" w:bottom="993" w:left="1440" w:header="708" w:footer="708" w:gutter="0"/>
          <w:cols w:space="708"/>
          <w:docGrid w:linePitch="360"/>
        </w:sectPr>
      </w:pPr>
    </w:p>
    <w:p w14:paraId="02212F7B" w14:textId="20EB553A" w:rsidR="00F9162C" w:rsidRDefault="00A322BE" w:rsidP="00056741">
      <w:pPr>
        <w:jc w:val="both"/>
      </w:pPr>
      <w:r>
        <w:rPr>
          <w:noProof/>
        </w:rPr>
        <w:lastRenderedPageBreak/>
        <mc:AlternateContent>
          <mc:Choice Requires="wps">
            <w:drawing>
              <wp:inline distT="0" distB="0" distL="0" distR="0" wp14:anchorId="7D086A9F" wp14:editId="04A31166">
                <wp:extent cx="300355" cy="300355"/>
                <wp:effectExtent l="0" t="0" r="0" b="0"/>
                <wp:docPr id="7" name="Rectangle 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0355" cy="3003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6964842" id="Rectangle 7" o:spid="_x0000_s1026" style="width:23.65pt;height:23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" filled="f" stroked="f">
                <o:lock v:ext="edit" aspectratio="t"/>
                <w10:anchorlock/>
              </v:rect>
            </w:pict>
          </mc:Fallback>
        </mc:AlternateContent>
      </w:r>
      <w:r w:rsidRPr="00A322BE">
        <w:rPr>
          <w:noProof/>
        </w:rPr>
        <w:t xml:space="preserve"> </w:t>
      </w:r>
      <w:r w:rsidR="00B7721C">
        <w:rPr>
          <w:noProof/>
        </w:rPr>
        <mc:AlternateContent>
          <mc:Choice Requires="wps">
            <w:drawing>
              <wp:inline distT="0" distB="0" distL="0" distR="0" wp14:anchorId="6D24C5BE" wp14:editId="6735158D">
                <wp:extent cx="300355" cy="300355"/>
                <wp:effectExtent l="0" t="0" r="0" b="0"/>
                <wp:docPr id="9" name="Rectangle 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0355" cy="3003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9B5CF05" id="Rectangle 9" o:spid="_x0000_s1026" style="width:23.65pt;height:23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" filled="f" stroked="f">
                <o:lock v:ext="edit" aspectratio="t"/>
                <w10:anchorlock/>
              </v:rect>
            </w:pict>
          </mc:Fallback>
        </mc:AlternateContent>
      </w:r>
      <w:r w:rsidR="00B7721C" w:rsidRPr="00B7721C">
        <w:rPr>
          <w:noProof/>
        </w:rPr>
        <w:t xml:space="preserve"> </w:t>
      </w:r>
      <w:r w:rsidR="00B7721C">
        <w:rPr>
          <w:noProof/>
        </w:rPr>
        <w:drawing>
          <wp:inline distT="0" distB="0" distL="0" distR="0" wp14:anchorId="3BD1EB70" wp14:editId="1B4512E4">
            <wp:extent cx="9485194" cy="3274695"/>
            <wp:effectExtent l="0" t="0" r="1905" b="190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533666" cy="3291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5BD278" w14:textId="241716D6" w:rsidR="00F9162C" w:rsidRPr="007938BF" w:rsidRDefault="00F9162C" w:rsidP="002C254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</w:rPr>
      </w:pPr>
      <w:bookmarkStart w:id="0" w:name="_Hlk89253465"/>
      <w:r w:rsidRPr="007938BF">
        <w:rPr>
          <w:rFonts w:ascii="Times New Roman" w:hAnsi="Times New Roman" w:cs="Times New Roman"/>
          <w:b/>
          <w:bCs/>
          <w:noProof/>
        </w:rPr>
        <w:t>Fig</w:t>
      </w:r>
      <w:r w:rsidR="00987C74">
        <w:rPr>
          <w:rFonts w:ascii="Times New Roman" w:hAnsi="Times New Roman" w:cs="Times New Roman"/>
          <w:b/>
          <w:bCs/>
          <w:noProof/>
        </w:rPr>
        <w:t xml:space="preserve"> A</w:t>
      </w:r>
      <w:r w:rsidRPr="007938BF">
        <w:rPr>
          <w:rFonts w:ascii="Times New Roman" w:hAnsi="Times New Roman" w:cs="Times New Roman"/>
          <w:b/>
          <w:bCs/>
          <w:noProof/>
        </w:rPr>
        <w:t xml:space="preserve">: </w:t>
      </w:r>
      <w:r w:rsidR="00C619DA">
        <w:rPr>
          <w:rFonts w:ascii="Times New Roman" w:hAnsi="Times New Roman" w:cs="Times New Roman"/>
          <w:b/>
          <w:bCs/>
          <w:noProof/>
        </w:rPr>
        <w:t>VIF showing multicollinearity among the independent variables</w:t>
      </w:r>
      <w:r w:rsidRPr="007938BF">
        <w:rPr>
          <w:rFonts w:ascii="Times New Roman" w:hAnsi="Times New Roman" w:cs="Times New Roman"/>
          <w:b/>
          <w:bCs/>
          <w:noProof/>
        </w:rPr>
        <w:t>.</w:t>
      </w:r>
    </w:p>
    <w:bookmarkEnd w:id="0"/>
    <w:p w14:paraId="56CD0575" w14:textId="77777777" w:rsidR="002C2541" w:rsidRDefault="002C2541" w:rsidP="002C2541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2AB6FF0" w14:textId="4107093C" w:rsidR="004B6EA3" w:rsidRPr="002C2541" w:rsidRDefault="002C2541" w:rsidP="004B6EA3">
      <w:pPr>
        <w:spacing w:after="0" w:line="240" w:lineRule="auto"/>
        <w:jc w:val="both"/>
        <w:rPr>
          <w:rFonts w:ascii="Times New Roman" w:hAnsi="Times New Roman" w:cs="Times New Roman"/>
        </w:rPr>
      </w:pPr>
      <w:r w:rsidRPr="002C2541">
        <w:rPr>
          <w:rFonts w:ascii="Times New Roman" w:hAnsi="Times New Roman" w:cs="Times New Roman"/>
        </w:rPr>
        <w:t>FCCIRC – Mother circumcised</w:t>
      </w:r>
      <w:r w:rsidR="004B6EA3">
        <w:rPr>
          <w:rFonts w:ascii="Times New Roman" w:hAnsi="Times New Roman" w:cs="Times New Roman"/>
        </w:rPr>
        <w:tab/>
      </w:r>
      <w:r w:rsidR="004B6EA3">
        <w:rPr>
          <w:rFonts w:ascii="Times New Roman" w:hAnsi="Times New Roman" w:cs="Times New Roman"/>
        </w:rPr>
        <w:tab/>
      </w:r>
      <w:r w:rsidR="004B6EA3">
        <w:rPr>
          <w:rFonts w:ascii="Times New Roman" w:hAnsi="Times New Roman" w:cs="Times New Roman"/>
        </w:rPr>
        <w:tab/>
      </w:r>
      <w:r w:rsidR="004B6EA3">
        <w:rPr>
          <w:rFonts w:ascii="Times New Roman" w:hAnsi="Times New Roman" w:cs="Times New Roman"/>
        </w:rPr>
        <w:tab/>
      </w:r>
      <w:r w:rsidR="004B6EA3">
        <w:rPr>
          <w:rFonts w:ascii="Times New Roman" w:hAnsi="Times New Roman" w:cs="Times New Roman"/>
        </w:rPr>
        <w:tab/>
      </w:r>
      <w:r w:rsidR="004B6EA3">
        <w:rPr>
          <w:rFonts w:ascii="Times New Roman" w:hAnsi="Times New Roman" w:cs="Times New Roman"/>
        </w:rPr>
        <w:tab/>
      </w:r>
      <w:r w:rsidR="004B6EA3" w:rsidRPr="002C2541">
        <w:rPr>
          <w:rFonts w:ascii="Times New Roman" w:hAnsi="Times New Roman" w:cs="Times New Roman"/>
        </w:rPr>
        <w:t>Education</w:t>
      </w:r>
      <w:r w:rsidR="00F57AD6">
        <w:rPr>
          <w:rFonts w:ascii="Times New Roman" w:hAnsi="Times New Roman" w:cs="Times New Roman"/>
        </w:rPr>
        <w:t>2</w:t>
      </w:r>
      <w:r w:rsidR="004B6EA3" w:rsidRPr="002C2541">
        <w:rPr>
          <w:rFonts w:ascii="Times New Roman" w:hAnsi="Times New Roman" w:cs="Times New Roman"/>
        </w:rPr>
        <w:t xml:space="preserve"> – Mother’s education</w:t>
      </w:r>
    </w:p>
    <w:p w14:paraId="2D609196" w14:textId="605E2711" w:rsidR="002C2541" w:rsidRPr="002C2541" w:rsidRDefault="002C2541" w:rsidP="002C2541">
      <w:pPr>
        <w:spacing w:after="0" w:line="240" w:lineRule="auto"/>
        <w:jc w:val="both"/>
        <w:rPr>
          <w:rFonts w:ascii="Times New Roman" w:hAnsi="Times New Roman" w:cs="Times New Roman"/>
        </w:rPr>
      </w:pPr>
      <w:r w:rsidRPr="002C2541">
        <w:rPr>
          <w:rFonts w:ascii="Times New Roman" w:hAnsi="Times New Roman" w:cs="Times New Roman"/>
        </w:rPr>
        <w:t>FCYNRELIG2 – FGM is an important religious practice</w:t>
      </w:r>
      <w:r w:rsidR="004B6EA3">
        <w:rPr>
          <w:rFonts w:ascii="Times New Roman" w:hAnsi="Times New Roman" w:cs="Times New Roman"/>
        </w:rPr>
        <w:tab/>
      </w:r>
      <w:r w:rsidR="004B6EA3">
        <w:rPr>
          <w:rFonts w:ascii="Times New Roman" w:hAnsi="Times New Roman" w:cs="Times New Roman"/>
        </w:rPr>
        <w:tab/>
      </w:r>
      <w:r w:rsidR="004B6EA3">
        <w:rPr>
          <w:rFonts w:ascii="Times New Roman" w:hAnsi="Times New Roman" w:cs="Times New Roman"/>
        </w:rPr>
        <w:tab/>
      </w:r>
      <w:r w:rsidR="004B6EA3" w:rsidRPr="002C2541">
        <w:rPr>
          <w:rFonts w:ascii="Times New Roman" w:hAnsi="Times New Roman" w:cs="Times New Roman"/>
        </w:rPr>
        <w:t>FGM_Continue – FGM should continue</w:t>
      </w:r>
    </w:p>
    <w:p w14:paraId="1B158B09" w14:textId="77777777" w:rsidR="004B6EA3" w:rsidRPr="002C2541" w:rsidRDefault="002C2541" w:rsidP="004B6EA3">
      <w:pPr>
        <w:spacing w:after="0" w:line="240" w:lineRule="auto"/>
        <w:jc w:val="both"/>
        <w:rPr>
          <w:rFonts w:ascii="Times New Roman" w:hAnsi="Times New Roman" w:cs="Times New Roman"/>
        </w:rPr>
      </w:pPr>
      <w:r w:rsidRPr="002C2541">
        <w:rPr>
          <w:rFonts w:ascii="Times New Roman" w:hAnsi="Times New Roman" w:cs="Times New Roman"/>
        </w:rPr>
        <w:t>MOMAGE – mother’s age</w:t>
      </w:r>
      <w:r w:rsidR="004B6EA3">
        <w:rPr>
          <w:rFonts w:ascii="Times New Roman" w:hAnsi="Times New Roman" w:cs="Times New Roman"/>
        </w:rPr>
        <w:tab/>
      </w:r>
      <w:r w:rsidR="004B6EA3">
        <w:rPr>
          <w:rFonts w:ascii="Times New Roman" w:hAnsi="Times New Roman" w:cs="Times New Roman"/>
        </w:rPr>
        <w:tab/>
      </w:r>
      <w:r w:rsidR="004B6EA3">
        <w:rPr>
          <w:rFonts w:ascii="Times New Roman" w:hAnsi="Times New Roman" w:cs="Times New Roman"/>
        </w:rPr>
        <w:tab/>
      </w:r>
      <w:r w:rsidR="004B6EA3">
        <w:rPr>
          <w:rFonts w:ascii="Times New Roman" w:hAnsi="Times New Roman" w:cs="Times New Roman"/>
        </w:rPr>
        <w:tab/>
      </w:r>
      <w:r w:rsidR="004B6EA3">
        <w:rPr>
          <w:rFonts w:ascii="Times New Roman" w:hAnsi="Times New Roman" w:cs="Times New Roman"/>
        </w:rPr>
        <w:tab/>
      </w:r>
      <w:r w:rsidR="004B6EA3">
        <w:rPr>
          <w:rFonts w:ascii="Times New Roman" w:hAnsi="Times New Roman" w:cs="Times New Roman"/>
        </w:rPr>
        <w:tab/>
      </w:r>
      <w:r w:rsidR="004B6EA3" w:rsidRPr="002C2541">
        <w:rPr>
          <w:rFonts w:ascii="Times New Roman" w:hAnsi="Times New Roman" w:cs="Times New Roman"/>
        </w:rPr>
        <w:t>RELIGION2- Religion</w:t>
      </w:r>
    </w:p>
    <w:p w14:paraId="14117B25" w14:textId="5625FD89" w:rsidR="004B6EA3" w:rsidRDefault="002C2541" w:rsidP="002C2541">
      <w:pPr>
        <w:spacing w:after="0" w:line="240" w:lineRule="auto"/>
        <w:jc w:val="both"/>
        <w:rPr>
          <w:rFonts w:ascii="Times New Roman" w:hAnsi="Times New Roman" w:cs="Times New Roman"/>
        </w:rPr>
      </w:pPr>
      <w:r w:rsidRPr="002C2541">
        <w:rPr>
          <w:rFonts w:ascii="Times New Roman" w:hAnsi="Times New Roman" w:cs="Times New Roman"/>
        </w:rPr>
        <w:t>URBAN – place of residenc</w:t>
      </w:r>
      <w:r w:rsidR="004B6EA3">
        <w:rPr>
          <w:rFonts w:ascii="Times New Roman" w:hAnsi="Times New Roman" w:cs="Times New Roman"/>
        </w:rPr>
        <w:t>e</w:t>
      </w:r>
      <w:r w:rsidR="004B6EA3">
        <w:rPr>
          <w:rFonts w:ascii="Times New Roman" w:hAnsi="Times New Roman" w:cs="Times New Roman"/>
        </w:rPr>
        <w:tab/>
      </w:r>
      <w:r w:rsidR="004B6EA3">
        <w:rPr>
          <w:rFonts w:ascii="Times New Roman" w:hAnsi="Times New Roman" w:cs="Times New Roman"/>
        </w:rPr>
        <w:tab/>
      </w:r>
      <w:r w:rsidR="004B6EA3">
        <w:rPr>
          <w:rFonts w:ascii="Times New Roman" w:hAnsi="Times New Roman" w:cs="Times New Roman"/>
        </w:rPr>
        <w:tab/>
      </w:r>
      <w:r w:rsidR="004B6EA3">
        <w:rPr>
          <w:rFonts w:ascii="Times New Roman" w:hAnsi="Times New Roman" w:cs="Times New Roman"/>
        </w:rPr>
        <w:tab/>
      </w:r>
      <w:r w:rsidR="004B6EA3">
        <w:rPr>
          <w:rFonts w:ascii="Times New Roman" w:hAnsi="Times New Roman" w:cs="Times New Roman"/>
        </w:rPr>
        <w:tab/>
      </w:r>
      <w:r w:rsidR="004B6EA3">
        <w:rPr>
          <w:rFonts w:ascii="Times New Roman" w:hAnsi="Times New Roman" w:cs="Times New Roman"/>
        </w:rPr>
        <w:tab/>
      </w:r>
      <w:r w:rsidR="004B6EA3" w:rsidRPr="002C2541">
        <w:rPr>
          <w:rFonts w:ascii="Times New Roman" w:hAnsi="Times New Roman" w:cs="Times New Roman"/>
        </w:rPr>
        <w:t>WEALTH2 – wealth quintile</w:t>
      </w:r>
    </w:p>
    <w:p w14:paraId="3A01A78A" w14:textId="57C16DD9" w:rsidR="004B6EA3" w:rsidRDefault="004B6EA3" w:rsidP="002C2541">
      <w:pPr>
        <w:spacing w:after="0" w:line="240" w:lineRule="auto"/>
        <w:jc w:val="both"/>
        <w:rPr>
          <w:rFonts w:ascii="Times New Roman" w:hAnsi="Times New Roman" w:cs="Times New Roman"/>
        </w:rPr>
        <w:sectPr w:rsidR="004B6EA3" w:rsidSect="004B6EA3">
          <w:pgSz w:w="16838" w:h="11906" w:orient="landscape"/>
          <w:pgMar w:top="1440" w:right="1440" w:bottom="1440" w:left="993" w:header="708" w:footer="708" w:gutter="0"/>
          <w:cols w:space="708"/>
          <w:docGrid w:linePitch="360"/>
        </w:sectPr>
      </w:pPr>
      <w:r w:rsidRPr="002C2541">
        <w:rPr>
          <w:rFonts w:ascii="Times New Roman" w:hAnsi="Times New Roman" w:cs="Times New Roman"/>
        </w:rPr>
        <w:t>MARSTAT2 – marital stat</w:t>
      </w:r>
      <w:r w:rsidR="00F57AD6">
        <w:rPr>
          <w:rFonts w:ascii="Times New Roman" w:hAnsi="Times New Roman" w:cs="Times New Roman"/>
        </w:rPr>
        <w:t>us</w:t>
      </w:r>
    </w:p>
    <w:p w14:paraId="1F48963D" w14:textId="70085E0F" w:rsidR="00463F4B" w:rsidRPr="007938BF" w:rsidRDefault="00463F4B" w:rsidP="00463F4B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7938BF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987C74">
        <w:rPr>
          <w:rFonts w:ascii="Times New Roman" w:hAnsi="Times New Roman" w:cs="Times New Roman"/>
          <w:b/>
          <w:bCs/>
        </w:rPr>
        <w:t>B</w:t>
      </w:r>
      <w:r w:rsidRPr="007938BF">
        <w:rPr>
          <w:rFonts w:ascii="Times New Roman" w:hAnsi="Times New Roman" w:cs="Times New Roman"/>
          <w:b/>
          <w:bCs/>
        </w:rPr>
        <w:t xml:space="preserve">: </w:t>
      </w:r>
      <w:bookmarkStart w:id="1" w:name="_Hlk89253411"/>
      <w:r w:rsidRPr="007938BF">
        <w:rPr>
          <w:rFonts w:ascii="Times New Roman" w:hAnsi="Times New Roman" w:cs="Times New Roman"/>
          <w:b/>
          <w:bCs/>
        </w:rPr>
        <w:t>Experience of circumcision by mother’s education among women who believe FGM should continue (n = 1495)</w:t>
      </w:r>
    </w:p>
    <w:bookmarkEnd w:id="1"/>
    <w:p w14:paraId="3EB86A9E" w14:textId="77777777" w:rsidR="00463F4B" w:rsidRDefault="00463F4B" w:rsidP="00463F4B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2486"/>
        <w:gridCol w:w="2376"/>
        <w:gridCol w:w="2445"/>
        <w:gridCol w:w="1662"/>
      </w:tblGrid>
      <w:tr w:rsidR="00463F4B" w14:paraId="0D125D18" w14:textId="77777777" w:rsidTr="006937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</w:tcPr>
          <w:p w14:paraId="43DEFBAD" w14:textId="77777777" w:rsidR="00463F4B" w:rsidRDefault="00463F4B" w:rsidP="0069377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821" w:type="dxa"/>
            <w:gridSpan w:val="2"/>
          </w:tcPr>
          <w:p w14:paraId="5C69F23D" w14:textId="77777777" w:rsidR="00463F4B" w:rsidRDefault="00463F4B" w:rsidP="00693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r circumcised</w:t>
            </w:r>
          </w:p>
        </w:tc>
        <w:tc>
          <w:tcPr>
            <w:tcW w:w="1662" w:type="dxa"/>
          </w:tcPr>
          <w:p w14:paraId="677EF88E" w14:textId="77777777" w:rsidR="00463F4B" w:rsidRDefault="00463F4B" w:rsidP="0069377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63F4B" w14:paraId="2CA19262" w14:textId="77777777" w:rsidTr="0069377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</w:tcPr>
          <w:p w14:paraId="148A1EB7" w14:textId="77777777" w:rsidR="00463F4B" w:rsidRDefault="00463F4B" w:rsidP="0069377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</w:tcPr>
          <w:p w14:paraId="11C9006A" w14:textId="77777777" w:rsidR="00463F4B" w:rsidRPr="00B9035C" w:rsidRDefault="00463F4B" w:rsidP="006937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35C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2445" w:type="dxa"/>
          </w:tcPr>
          <w:p w14:paraId="6721A33E" w14:textId="77777777" w:rsidR="00463F4B" w:rsidRPr="00B9035C" w:rsidRDefault="00463F4B" w:rsidP="006937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35C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662" w:type="dxa"/>
          </w:tcPr>
          <w:p w14:paraId="10807F55" w14:textId="77777777" w:rsidR="00463F4B" w:rsidRPr="00B9035C" w:rsidRDefault="00463F4B" w:rsidP="006937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35C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</w:p>
        </w:tc>
      </w:tr>
      <w:tr w:rsidR="00463F4B" w14:paraId="6CD0CE9D" w14:textId="77777777" w:rsidTr="0069377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</w:tcPr>
          <w:p w14:paraId="4D797D69" w14:textId="77777777" w:rsidR="00463F4B" w:rsidRDefault="00463F4B" w:rsidP="0069377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</w:tcPr>
          <w:p w14:paraId="48CD0DBF" w14:textId="77777777" w:rsidR="00463F4B" w:rsidRPr="00B9035C" w:rsidRDefault="00463F4B" w:rsidP="006937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35C">
              <w:rPr>
                <w:rFonts w:ascii="Times New Roman" w:hAnsi="Times New Roman" w:cs="Times New Roman"/>
                <w:b/>
                <w:bCs/>
              </w:rPr>
              <w:t>%(n)</w:t>
            </w:r>
          </w:p>
        </w:tc>
        <w:tc>
          <w:tcPr>
            <w:tcW w:w="2445" w:type="dxa"/>
          </w:tcPr>
          <w:p w14:paraId="7D9521BD" w14:textId="77777777" w:rsidR="00463F4B" w:rsidRPr="00B9035C" w:rsidRDefault="00463F4B" w:rsidP="006937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35C">
              <w:rPr>
                <w:rFonts w:ascii="Times New Roman" w:hAnsi="Times New Roman" w:cs="Times New Roman"/>
                <w:b/>
                <w:bCs/>
              </w:rPr>
              <w:t>%(n)</w:t>
            </w:r>
          </w:p>
        </w:tc>
        <w:tc>
          <w:tcPr>
            <w:tcW w:w="1662" w:type="dxa"/>
          </w:tcPr>
          <w:p w14:paraId="5D3C4931" w14:textId="77777777" w:rsidR="00463F4B" w:rsidRPr="00B9035C" w:rsidRDefault="00463F4B" w:rsidP="006937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9035C">
              <w:rPr>
                <w:rFonts w:ascii="Times New Roman" w:hAnsi="Times New Roman" w:cs="Times New Roman"/>
                <w:b/>
                <w:bCs/>
              </w:rPr>
              <w:t>%(n)</w:t>
            </w:r>
          </w:p>
        </w:tc>
      </w:tr>
      <w:tr w:rsidR="00463F4B" w14:paraId="2E99BD4D" w14:textId="77777777" w:rsidTr="0069377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</w:tcPr>
          <w:p w14:paraId="219359DE" w14:textId="77777777" w:rsidR="00463F4B" w:rsidRDefault="00463F4B" w:rsidP="0069377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ther’s education</w:t>
            </w:r>
          </w:p>
        </w:tc>
        <w:tc>
          <w:tcPr>
            <w:tcW w:w="2376" w:type="dxa"/>
          </w:tcPr>
          <w:p w14:paraId="2CEB64CE" w14:textId="77777777" w:rsidR="00463F4B" w:rsidRDefault="00463F4B" w:rsidP="006937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45" w:type="dxa"/>
          </w:tcPr>
          <w:p w14:paraId="5D86ED6E" w14:textId="77777777" w:rsidR="00463F4B" w:rsidRDefault="00463F4B" w:rsidP="006937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</w:tcPr>
          <w:p w14:paraId="1C4F7073" w14:textId="77777777" w:rsidR="00463F4B" w:rsidRDefault="00463F4B" w:rsidP="006937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63F4B" w14:paraId="79E4EDA9" w14:textId="77777777" w:rsidTr="0069377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</w:tcPr>
          <w:p w14:paraId="5AFFFE6D" w14:textId="77777777" w:rsidR="00463F4B" w:rsidRPr="00B9035C" w:rsidRDefault="00463F4B" w:rsidP="00693772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B9035C">
              <w:rPr>
                <w:rFonts w:ascii="Times New Roman" w:hAnsi="Times New Roman" w:cs="Times New Roman"/>
                <w:b w:val="0"/>
                <w:bCs w:val="0"/>
              </w:rPr>
              <w:t xml:space="preserve">  No education</w:t>
            </w:r>
          </w:p>
        </w:tc>
        <w:tc>
          <w:tcPr>
            <w:tcW w:w="2376" w:type="dxa"/>
          </w:tcPr>
          <w:p w14:paraId="29D07211" w14:textId="77777777" w:rsidR="00463F4B" w:rsidRDefault="00463F4B" w:rsidP="006937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5 (608)</w:t>
            </w:r>
          </w:p>
        </w:tc>
        <w:tc>
          <w:tcPr>
            <w:tcW w:w="2445" w:type="dxa"/>
          </w:tcPr>
          <w:p w14:paraId="3CB4C12E" w14:textId="77777777" w:rsidR="00463F4B" w:rsidRDefault="00463F4B" w:rsidP="006937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5(397)</w:t>
            </w:r>
          </w:p>
        </w:tc>
        <w:tc>
          <w:tcPr>
            <w:tcW w:w="1662" w:type="dxa"/>
          </w:tcPr>
          <w:p w14:paraId="7D63D4BA" w14:textId="77777777" w:rsidR="00463F4B" w:rsidRDefault="00463F4B" w:rsidP="006937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 (1005)</w:t>
            </w:r>
          </w:p>
        </w:tc>
      </w:tr>
      <w:tr w:rsidR="00463F4B" w14:paraId="42C3E288" w14:textId="77777777" w:rsidTr="0069377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</w:tcPr>
          <w:p w14:paraId="5E7E639B" w14:textId="77777777" w:rsidR="00463F4B" w:rsidRPr="00B9035C" w:rsidRDefault="00463F4B" w:rsidP="00693772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B9035C">
              <w:rPr>
                <w:rFonts w:ascii="Times New Roman" w:hAnsi="Times New Roman" w:cs="Times New Roman"/>
                <w:b w:val="0"/>
                <w:bCs w:val="0"/>
              </w:rPr>
              <w:t xml:space="preserve">  Primary</w:t>
            </w:r>
          </w:p>
        </w:tc>
        <w:tc>
          <w:tcPr>
            <w:tcW w:w="2376" w:type="dxa"/>
          </w:tcPr>
          <w:p w14:paraId="31C00AD9" w14:textId="77777777" w:rsidR="00463F4B" w:rsidRDefault="00463F4B" w:rsidP="006937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9 (72)</w:t>
            </w:r>
          </w:p>
        </w:tc>
        <w:tc>
          <w:tcPr>
            <w:tcW w:w="2445" w:type="dxa"/>
          </w:tcPr>
          <w:p w14:paraId="2F6D02FF" w14:textId="77777777" w:rsidR="00463F4B" w:rsidRDefault="00463F4B" w:rsidP="006937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1(92)</w:t>
            </w:r>
          </w:p>
        </w:tc>
        <w:tc>
          <w:tcPr>
            <w:tcW w:w="1662" w:type="dxa"/>
          </w:tcPr>
          <w:p w14:paraId="0418B427" w14:textId="77777777" w:rsidR="00463F4B" w:rsidRDefault="00463F4B" w:rsidP="006937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 (164)</w:t>
            </w:r>
          </w:p>
        </w:tc>
      </w:tr>
      <w:tr w:rsidR="00463F4B" w14:paraId="368913EA" w14:textId="77777777" w:rsidTr="0069377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</w:tcPr>
          <w:p w14:paraId="6FD6553E" w14:textId="77777777" w:rsidR="00463F4B" w:rsidRPr="00B9035C" w:rsidRDefault="00463F4B" w:rsidP="00693772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B9035C">
              <w:rPr>
                <w:rFonts w:ascii="Times New Roman" w:hAnsi="Times New Roman" w:cs="Times New Roman"/>
                <w:b w:val="0"/>
                <w:bCs w:val="0"/>
              </w:rPr>
              <w:t xml:space="preserve">  Secondary</w:t>
            </w:r>
          </w:p>
        </w:tc>
        <w:tc>
          <w:tcPr>
            <w:tcW w:w="2376" w:type="dxa"/>
          </w:tcPr>
          <w:p w14:paraId="0C912390" w14:textId="77777777" w:rsidR="00463F4B" w:rsidRDefault="00463F4B" w:rsidP="006937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6(84)</w:t>
            </w:r>
          </w:p>
        </w:tc>
        <w:tc>
          <w:tcPr>
            <w:tcW w:w="2445" w:type="dxa"/>
          </w:tcPr>
          <w:p w14:paraId="370DFE7D" w14:textId="77777777" w:rsidR="00463F4B" w:rsidRDefault="00463F4B" w:rsidP="006937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4(200)</w:t>
            </w:r>
          </w:p>
        </w:tc>
        <w:tc>
          <w:tcPr>
            <w:tcW w:w="1662" w:type="dxa"/>
          </w:tcPr>
          <w:p w14:paraId="2EE8DD93" w14:textId="77777777" w:rsidR="00463F4B" w:rsidRDefault="00463F4B" w:rsidP="006937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 (284)</w:t>
            </w:r>
          </w:p>
        </w:tc>
      </w:tr>
      <w:tr w:rsidR="00463F4B" w14:paraId="4277B65C" w14:textId="77777777" w:rsidTr="0069377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bottom w:val="single" w:sz="4" w:space="0" w:color="auto"/>
            </w:tcBorders>
          </w:tcPr>
          <w:p w14:paraId="43CDC4BC" w14:textId="77777777" w:rsidR="00463F4B" w:rsidRPr="00B9035C" w:rsidRDefault="00463F4B" w:rsidP="00693772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B9035C">
              <w:rPr>
                <w:rFonts w:ascii="Times New Roman" w:hAnsi="Times New Roman" w:cs="Times New Roman"/>
                <w:b w:val="0"/>
                <w:bCs w:val="0"/>
              </w:rPr>
              <w:t xml:space="preserve">  Higher</w:t>
            </w:r>
          </w:p>
        </w:tc>
        <w:tc>
          <w:tcPr>
            <w:tcW w:w="2376" w:type="dxa"/>
            <w:tcBorders>
              <w:bottom w:val="single" w:sz="4" w:space="0" w:color="auto"/>
            </w:tcBorders>
          </w:tcPr>
          <w:p w14:paraId="48013A23" w14:textId="77777777" w:rsidR="00463F4B" w:rsidRDefault="00463F4B" w:rsidP="006937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(5)</w:t>
            </w:r>
          </w:p>
        </w:tc>
        <w:tc>
          <w:tcPr>
            <w:tcW w:w="2445" w:type="dxa"/>
            <w:tcBorders>
              <w:bottom w:val="single" w:sz="4" w:space="0" w:color="auto"/>
            </w:tcBorders>
          </w:tcPr>
          <w:p w14:paraId="72202262" w14:textId="77777777" w:rsidR="00463F4B" w:rsidRDefault="00463F4B" w:rsidP="006937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1(37)</w:t>
            </w:r>
          </w:p>
        </w:tc>
        <w:tc>
          <w:tcPr>
            <w:tcW w:w="1662" w:type="dxa"/>
            <w:tcBorders>
              <w:bottom w:val="single" w:sz="4" w:space="0" w:color="auto"/>
            </w:tcBorders>
          </w:tcPr>
          <w:p w14:paraId="55D4095A" w14:textId="77777777" w:rsidR="00463F4B" w:rsidRDefault="00463F4B" w:rsidP="006937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 (42)</w:t>
            </w:r>
          </w:p>
        </w:tc>
      </w:tr>
      <w:tr w:rsidR="00463F4B" w14:paraId="7B6F1F57" w14:textId="77777777" w:rsidTr="0069377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059BBA26" w14:textId="77777777" w:rsidR="00463F4B" w:rsidRDefault="00463F4B" w:rsidP="0069377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(n)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4240E54C" w14:textId="77777777" w:rsidR="00463F4B" w:rsidRDefault="00463F4B" w:rsidP="006937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9</w:t>
            </w:r>
          </w:p>
        </w:tc>
        <w:tc>
          <w:tcPr>
            <w:tcW w:w="2445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4EA975DE" w14:textId="77777777" w:rsidR="00463F4B" w:rsidRDefault="00463F4B" w:rsidP="006937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6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561B96A5" w14:textId="77777777" w:rsidR="00463F4B" w:rsidRDefault="00463F4B" w:rsidP="006937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5</w:t>
            </w:r>
          </w:p>
        </w:tc>
      </w:tr>
    </w:tbl>
    <w:p w14:paraId="71123FEB" w14:textId="249F484F" w:rsidR="00463F4B" w:rsidRDefault="00463F4B" w:rsidP="00463F4B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% - row percentages</w:t>
      </w:r>
    </w:p>
    <w:p w14:paraId="0DA5B82C" w14:textId="29972FAD" w:rsidR="00463F4B" w:rsidRDefault="00463F4B" w:rsidP="00463F4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80CC276" w14:textId="0C8CEEB4" w:rsidR="00463F4B" w:rsidRDefault="00463F4B" w:rsidP="00463F4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5AE2DF5" w14:textId="5625DD2E" w:rsidR="00463F4B" w:rsidRDefault="00463F4B" w:rsidP="00463F4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5A30B00" w14:textId="5AE9B7F2" w:rsidR="00463F4B" w:rsidRDefault="00463F4B" w:rsidP="00463F4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3429A8D" w14:textId="3D2FF2AF" w:rsidR="00463F4B" w:rsidRDefault="00463F4B" w:rsidP="00463F4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37DE6C8" w14:textId="400B843D" w:rsidR="00463F4B" w:rsidRDefault="00463F4B" w:rsidP="00463F4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4DCDC20" w14:textId="77F5616F" w:rsidR="00463F4B" w:rsidRDefault="00463F4B" w:rsidP="00463F4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BA7C6CE" w14:textId="0E827A78" w:rsidR="00463F4B" w:rsidRDefault="00463F4B" w:rsidP="00463F4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EA118D2" w14:textId="45421837" w:rsidR="00463F4B" w:rsidRDefault="00463F4B" w:rsidP="00463F4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3A7CD5A" w14:textId="277DA13B" w:rsidR="00463F4B" w:rsidRDefault="00463F4B" w:rsidP="00463F4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99F1C5E" w14:textId="08100404" w:rsidR="00463F4B" w:rsidRDefault="00463F4B" w:rsidP="00463F4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6976B3F7" w14:textId="09E2F283" w:rsidR="00463F4B" w:rsidRDefault="00463F4B" w:rsidP="00463F4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627E2EA8" w14:textId="1DD0BD2C" w:rsidR="00463F4B" w:rsidRDefault="00463F4B" w:rsidP="00463F4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6BF6082A" w14:textId="58A42286" w:rsidR="00463F4B" w:rsidRDefault="00463F4B" w:rsidP="00463F4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BCD64D8" w14:textId="01A2771B" w:rsidR="00463F4B" w:rsidRDefault="00463F4B" w:rsidP="00463F4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0C008F8" w14:textId="7224FAD8" w:rsidR="00463F4B" w:rsidRDefault="00463F4B" w:rsidP="00463F4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FB8133A" w14:textId="23C65B22" w:rsidR="00463F4B" w:rsidRDefault="00463F4B" w:rsidP="00463F4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BA2F0A3" w14:textId="04F6430F" w:rsidR="00463F4B" w:rsidRDefault="00463F4B" w:rsidP="00463F4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6773F82" w14:textId="57CC4CBF" w:rsidR="00463F4B" w:rsidRDefault="00463F4B" w:rsidP="00463F4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3A9123A" w14:textId="182D28EB" w:rsidR="00463F4B" w:rsidRDefault="00463F4B" w:rsidP="00463F4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7877DCA" w14:textId="43F16D9F" w:rsidR="00463F4B" w:rsidRDefault="00463F4B" w:rsidP="00463F4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007524B" w14:textId="53ECBF71" w:rsidR="00463F4B" w:rsidRDefault="00463F4B" w:rsidP="00463F4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C7934BB" w14:textId="10E8CC3E" w:rsidR="00463F4B" w:rsidRDefault="00463F4B" w:rsidP="00463F4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DF025FD" w14:textId="10EE2EFC" w:rsidR="00463F4B" w:rsidRDefault="00463F4B" w:rsidP="00463F4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C8D2562" w14:textId="6DDFDE0A" w:rsidR="00463F4B" w:rsidRDefault="00463F4B" w:rsidP="00463F4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05623BD" w14:textId="43A5D81C" w:rsidR="00463F4B" w:rsidRDefault="00463F4B" w:rsidP="00463F4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C608AD4" w14:textId="2EBACCFF" w:rsidR="00463F4B" w:rsidRDefault="00463F4B" w:rsidP="00463F4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F570E47" w14:textId="59CBAA1C" w:rsidR="00463F4B" w:rsidRDefault="00463F4B" w:rsidP="00463F4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549D8B9" w14:textId="2D0C2845" w:rsidR="00463F4B" w:rsidRDefault="00463F4B" w:rsidP="00463F4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671AAAB" w14:textId="11AD4687" w:rsidR="00463F4B" w:rsidRDefault="00463F4B" w:rsidP="00463F4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F776BCE" w14:textId="636F919B" w:rsidR="00463F4B" w:rsidRDefault="00463F4B" w:rsidP="00463F4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A31C3FF" w14:textId="7238DB8F" w:rsidR="00463F4B" w:rsidRDefault="00463F4B" w:rsidP="00463F4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A4BF98F" w14:textId="1FB19920" w:rsidR="00463F4B" w:rsidRDefault="00463F4B" w:rsidP="00463F4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B4C209C" w14:textId="328C0585" w:rsidR="00463F4B" w:rsidRDefault="00463F4B" w:rsidP="00463F4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0BC9B1B" w14:textId="1E9721D8" w:rsidR="00463F4B" w:rsidRDefault="00463F4B" w:rsidP="00463F4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6FA1670" w14:textId="633B9EA7" w:rsidR="00463F4B" w:rsidRDefault="00463F4B" w:rsidP="00463F4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1424FF4" w14:textId="6801EA9A" w:rsidR="00463F4B" w:rsidRDefault="00463F4B" w:rsidP="00463F4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C92012C" w14:textId="7843B126" w:rsidR="00463F4B" w:rsidRDefault="00463F4B" w:rsidP="00463F4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7EFF989" w14:textId="2C44EAFE" w:rsidR="00463F4B" w:rsidRDefault="00463F4B" w:rsidP="00463F4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6AF7CD2A" w14:textId="3F86BB9E" w:rsidR="00463F4B" w:rsidRDefault="00463F4B" w:rsidP="00463F4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ED883E0" w14:textId="4347FC4B" w:rsidR="00463F4B" w:rsidRDefault="00463F4B" w:rsidP="00463F4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BA6B3DF" w14:textId="054F37B3" w:rsidR="00463F4B" w:rsidRDefault="00463F4B" w:rsidP="00463F4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B187EA8" w14:textId="77777777" w:rsidR="00463F4B" w:rsidRPr="002C2541" w:rsidRDefault="00463F4B" w:rsidP="00463F4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5F75F00" w14:textId="77F1E5AC" w:rsidR="004B6EA3" w:rsidRPr="007938BF" w:rsidRDefault="00A324F8" w:rsidP="00A322BE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7938BF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987C74">
        <w:rPr>
          <w:rFonts w:ascii="Times New Roman" w:hAnsi="Times New Roman" w:cs="Times New Roman"/>
          <w:b/>
          <w:bCs/>
        </w:rPr>
        <w:t>C</w:t>
      </w:r>
      <w:r w:rsidRPr="007938BF">
        <w:rPr>
          <w:rFonts w:ascii="Times New Roman" w:hAnsi="Times New Roman" w:cs="Times New Roman"/>
          <w:b/>
          <w:bCs/>
        </w:rPr>
        <w:t xml:space="preserve">: </w:t>
      </w:r>
      <w:bookmarkStart w:id="2" w:name="_Hlk89253377"/>
      <w:r w:rsidRPr="007938BF">
        <w:rPr>
          <w:rFonts w:ascii="Times New Roman" w:hAnsi="Times New Roman" w:cs="Times New Roman"/>
          <w:b/>
          <w:bCs/>
          <w:sz w:val="24"/>
          <w:szCs w:val="24"/>
        </w:rPr>
        <w:t>Logistic regression results of circumcised daughters by background characteristics (with actual p-values)</w:t>
      </w:r>
    </w:p>
    <w:tbl>
      <w:tblPr>
        <w:tblStyle w:val="PlainTable2"/>
        <w:tblW w:w="9356" w:type="dxa"/>
        <w:tblLook w:val="06A0" w:firstRow="1" w:lastRow="0" w:firstColumn="1" w:lastColumn="0" w:noHBand="1" w:noVBand="1"/>
      </w:tblPr>
      <w:tblGrid>
        <w:gridCol w:w="1902"/>
        <w:gridCol w:w="1166"/>
        <w:gridCol w:w="1780"/>
        <w:gridCol w:w="1596"/>
        <w:gridCol w:w="1776"/>
        <w:gridCol w:w="1136"/>
      </w:tblGrid>
      <w:tr w:rsidR="007938BF" w:rsidRPr="00830A70" w14:paraId="7CC43A55" w14:textId="3B3D1125" w:rsidTr="00927C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bookmarkEnd w:id="2"/>
          <w:p w14:paraId="25057CA0" w14:textId="18CB3BE0" w:rsidR="007938BF" w:rsidRPr="007938BF" w:rsidRDefault="007938BF" w:rsidP="00793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Background characteristics</w:t>
            </w:r>
          </w:p>
        </w:tc>
        <w:tc>
          <w:tcPr>
            <w:tcW w:w="1166" w:type="dxa"/>
          </w:tcPr>
          <w:p w14:paraId="5E8AD087" w14:textId="648FD1B0" w:rsidR="007938BF" w:rsidRPr="007938BF" w:rsidRDefault="007938BF" w:rsidP="007938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Model 0</w:t>
            </w:r>
          </w:p>
        </w:tc>
        <w:tc>
          <w:tcPr>
            <w:tcW w:w="1780" w:type="dxa"/>
          </w:tcPr>
          <w:p w14:paraId="0E6EB30C" w14:textId="5DDE9D88" w:rsidR="007938BF" w:rsidRPr="007938BF" w:rsidRDefault="007938BF" w:rsidP="007938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1596" w:type="dxa"/>
          </w:tcPr>
          <w:p w14:paraId="47D78B55" w14:textId="15B3F587" w:rsidR="007938BF" w:rsidRPr="007938BF" w:rsidRDefault="007938BF" w:rsidP="007938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1776" w:type="dxa"/>
          </w:tcPr>
          <w:p w14:paraId="330909A8" w14:textId="0B554A75" w:rsidR="007938BF" w:rsidRPr="007938BF" w:rsidRDefault="007938BF" w:rsidP="007938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1136" w:type="dxa"/>
          </w:tcPr>
          <w:p w14:paraId="30C77F53" w14:textId="69572885" w:rsidR="007938BF" w:rsidRPr="00927C18" w:rsidRDefault="007938BF" w:rsidP="007938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 values for Model 3</w:t>
            </w:r>
          </w:p>
        </w:tc>
      </w:tr>
      <w:tr w:rsidR="007938BF" w:rsidRPr="00830A70" w14:paraId="7686FCE0" w14:textId="706C668B" w:rsidTr="00927C1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0EFED9F3" w14:textId="77777777" w:rsidR="007938BF" w:rsidRPr="007938BF" w:rsidRDefault="007938BF" w:rsidP="007938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1FBF78C" w14:textId="04F37E96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[95%CI]</w:t>
            </w:r>
          </w:p>
        </w:tc>
        <w:tc>
          <w:tcPr>
            <w:tcW w:w="178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A549F83" w14:textId="56689EF5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[95%CI]</w:t>
            </w:r>
          </w:p>
        </w:tc>
        <w:tc>
          <w:tcPr>
            <w:tcW w:w="159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B781C69" w14:textId="50AE733D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[95%CI]</w:t>
            </w:r>
          </w:p>
        </w:tc>
        <w:tc>
          <w:tcPr>
            <w:tcW w:w="177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9E6CE5A" w14:textId="2A51F7FF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[95%CI]</w:t>
            </w:r>
          </w:p>
        </w:tc>
        <w:tc>
          <w:tcPr>
            <w:tcW w:w="113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9A6E912" w14:textId="77777777" w:rsidR="007938BF" w:rsidRPr="00927C18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938BF" w:rsidRPr="00E32F76" w14:paraId="2816FE21" w14:textId="634813B4" w:rsidTr="00927C1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33A027B2" w14:textId="77777777" w:rsidR="007938BF" w:rsidRPr="007938BF" w:rsidRDefault="007938BF" w:rsidP="007938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221F9721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30F5A10F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5A308EA5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13DD33C0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5F28DB1F" w14:textId="77777777" w:rsidR="007938BF" w:rsidRPr="00927C18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38BF" w:rsidRPr="00E32F76" w14:paraId="261E29BD" w14:textId="3D6B2255" w:rsidTr="00927C1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1520065E" w14:textId="151B7784" w:rsidR="007938BF" w:rsidRPr="007938BF" w:rsidRDefault="007938BF" w:rsidP="00793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GM/C should continue</w:t>
            </w:r>
          </w:p>
        </w:tc>
        <w:tc>
          <w:tcPr>
            <w:tcW w:w="1166" w:type="dxa"/>
          </w:tcPr>
          <w:p w14:paraId="08A0F77A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</w:tcPr>
          <w:p w14:paraId="2242C70F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</w:tcPr>
          <w:p w14:paraId="76DB45B7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6" w:type="dxa"/>
          </w:tcPr>
          <w:p w14:paraId="550E7152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</w:tcPr>
          <w:p w14:paraId="5210EA33" w14:textId="77777777" w:rsidR="007938BF" w:rsidRPr="00927C18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38BF" w:rsidRPr="00E32F76" w14:paraId="43C4DA09" w14:textId="6DF57FC4" w:rsidTr="00927C1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6E33EE0E" w14:textId="6C8B9521" w:rsidR="007938BF" w:rsidRPr="007938BF" w:rsidRDefault="007938BF" w:rsidP="00793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Continue</w:t>
            </w:r>
          </w:p>
        </w:tc>
        <w:tc>
          <w:tcPr>
            <w:tcW w:w="1166" w:type="dxa"/>
          </w:tcPr>
          <w:p w14:paraId="59408A57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</w:tcPr>
          <w:p w14:paraId="1C08242B" w14:textId="08133F1C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96" w:type="dxa"/>
          </w:tcPr>
          <w:p w14:paraId="7F60430F" w14:textId="7EFD8473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776" w:type="dxa"/>
          </w:tcPr>
          <w:p w14:paraId="2AF9948E" w14:textId="4BA7766B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36" w:type="dxa"/>
          </w:tcPr>
          <w:p w14:paraId="7E3368DA" w14:textId="738A546C" w:rsidR="007938BF" w:rsidRPr="00927C18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38BF" w:rsidRPr="00E32F76" w14:paraId="4111389E" w14:textId="154A6DB5" w:rsidTr="00927C1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71ED6BED" w14:textId="51307343" w:rsidR="007938BF" w:rsidRPr="007938BF" w:rsidRDefault="007938BF" w:rsidP="007938B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Depends/Doctor recommends</w:t>
            </w:r>
          </w:p>
        </w:tc>
        <w:tc>
          <w:tcPr>
            <w:tcW w:w="1166" w:type="dxa"/>
          </w:tcPr>
          <w:p w14:paraId="3C524913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</w:tcPr>
          <w:p w14:paraId="3BCA3FFC" w14:textId="2A810620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0.07[0.05,0.11]***</w:t>
            </w:r>
          </w:p>
        </w:tc>
        <w:tc>
          <w:tcPr>
            <w:tcW w:w="1596" w:type="dxa"/>
          </w:tcPr>
          <w:p w14:paraId="59057778" w14:textId="25CD7B6D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0.07[0.05,0.11]***</w:t>
            </w:r>
          </w:p>
        </w:tc>
        <w:tc>
          <w:tcPr>
            <w:tcW w:w="1776" w:type="dxa"/>
          </w:tcPr>
          <w:p w14:paraId="41C51707" w14:textId="6FB10D8C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0.09[0.06,0.16]***</w:t>
            </w:r>
          </w:p>
        </w:tc>
        <w:tc>
          <w:tcPr>
            <w:tcW w:w="1136" w:type="dxa"/>
          </w:tcPr>
          <w:p w14:paraId="635F6BA1" w14:textId="412A2535" w:rsidR="007938BF" w:rsidRPr="00102586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025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7938BF" w:rsidRPr="00E32F76" w14:paraId="4956A2A3" w14:textId="5EB0E623" w:rsidTr="00927C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4CB5CD67" w14:textId="1CF51F2F" w:rsidR="007938BF" w:rsidRPr="007938BF" w:rsidRDefault="007938BF" w:rsidP="00793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Discontinue </w:t>
            </w:r>
          </w:p>
        </w:tc>
        <w:tc>
          <w:tcPr>
            <w:tcW w:w="1166" w:type="dxa"/>
          </w:tcPr>
          <w:p w14:paraId="7595D79C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</w:tcPr>
          <w:p w14:paraId="107D6ACB" w14:textId="35E2C3FF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0.02[0.016,0.029]***</w:t>
            </w:r>
          </w:p>
        </w:tc>
        <w:tc>
          <w:tcPr>
            <w:tcW w:w="1596" w:type="dxa"/>
          </w:tcPr>
          <w:p w14:paraId="3676AF9C" w14:textId="47A95503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0.03[0.02,0.04]***</w:t>
            </w:r>
          </w:p>
        </w:tc>
        <w:tc>
          <w:tcPr>
            <w:tcW w:w="1776" w:type="dxa"/>
          </w:tcPr>
          <w:p w14:paraId="023BC08D" w14:textId="1AB9F85E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0.05[0.04,0.08]***</w:t>
            </w:r>
          </w:p>
        </w:tc>
        <w:tc>
          <w:tcPr>
            <w:tcW w:w="1136" w:type="dxa"/>
          </w:tcPr>
          <w:p w14:paraId="4379C713" w14:textId="08E23CB2" w:rsidR="007938BF" w:rsidRPr="00102586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025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7938BF" w:rsidRPr="00E32F76" w14:paraId="730DE0BC" w14:textId="31D6EF22" w:rsidTr="00927C1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1BAA10A6" w14:textId="41B13C2E" w:rsidR="007938BF" w:rsidRPr="007938BF" w:rsidRDefault="007938BF" w:rsidP="00793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other’s education</w:t>
            </w:r>
          </w:p>
        </w:tc>
        <w:tc>
          <w:tcPr>
            <w:tcW w:w="1166" w:type="dxa"/>
          </w:tcPr>
          <w:p w14:paraId="664D7B15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</w:tcPr>
          <w:p w14:paraId="4577B91C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</w:tcPr>
          <w:p w14:paraId="1D0530E7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6" w:type="dxa"/>
          </w:tcPr>
          <w:p w14:paraId="6B31DD90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</w:tcPr>
          <w:p w14:paraId="1DA0ACEB" w14:textId="77777777" w:rsidR="007938BF" w:rsidRPr="00927C18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38BF" w:rsidRPr="00E32F76" w14:paraId="38F2DE2A" w14:textId="38166460" w:rsidTr="00927C1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76737D36" w14:textId="108E998E" w:rsidR="007938BF" w:rsidRPr="007938BF" w:rsidRDefault="007938BF" w:rsidP="00793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No education</w:t>
            </w:r>
          </w:p>
        </w:tc>
        <w:tc>
          <w:tcPr>
            <w:tcW w:w="1166" w:type="dxa"/>
          </w:tcPr>
          <w:p w14:paraId="479776A1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</w:tcPr>
          <w:p w14:paraId="18AEDBA0" w14:textId="6EBFD10D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96" w:type="dxa"/>
          </w:tcPr>
          <w:p w14:paraId="072C5A80" w14:textId="28165CFC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776" w:type="dxa"/>
          </w:tcPr>
          <w:p w14:paraId="4B989E04" w14:textId="1D0526A2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36" w:type="dxa"/>
          </w:tcPr>
          <w:p w14:paraId="4E1588C5" w14:textId="77777777" w:rsidR="007938BF" w:rsidRPr="00927C18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38BF" w:rsidRPr="00E32F76" w14:paraId="62996480" w14:textId="2B2CDBDD" w:rsidTr="00927C1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5841BB83" w14:textId="6815A9A5" w:rsidR="007938BF" w:rsidRPr="007938BF" w:rsidRDefault="007938BF" w:rsidP="00793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Primary</w:t>
            </w:r>
          </w:p>
        </w:tc>
        <w:tc>
          <w:tcPr>
            <w:tcW w:w="1166" w:type="dxa"/>
          </w:tcPr>
          <w:p w14:paraId="6CC36AA7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</w:tcPr>
          <w:p w14:paraId="1FDF6F3F" w14:textId="5F0721AA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0.68[0.48,0.94]*</w:t>
            </w:r>
          </w:p>
        </w:tc>
        <w:tc>
          <w:tcPr>
            <w:tcW w:w="1596" w:type="dxa"/>
          </w:tcPr>
          <w:p w14:paraId="59BB90FD" w14:textId="28EFFCE4" w:rsidR="007938BF" w:rsidRPr="007938BF" w:rsidRDefault="007938BF" w:rsidP="007938BF">
            <w:pPr>
              <w:tabs>
                <w:tab w:val="center" w:pos="12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0.83[0.48,1.46]</w:t>
            </w:r>
          </w:p>
        </w:tc>
        <w:tc>
          <w:tcPr>
            <w:tcW w:w="1776" w:type="dxa"/>
          </w:tcPr>
          <w:p w14:paraId="0BB6103B" w14:textId="49C4D362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0.95[0.52,1.73]</w:t>
            </w:r>
          </w:p>
        </w:tc>
        <w:tc>
          <w:tcPr>
            <w:tcW w:w="1136" w:type="dxa"/>
          </w:tcPr>
          <w:p w14:paraId="72FB6F25" w14:textId="7ED9851B" w:rsidR="007938BF" w:rsidRPr="00927C18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9</w:t>
            </w:r>
          </w:p>
        </w:tc>
      </w:tr>
      <w:tr w:rsidR="007938BF" w:rsidRPr="00E32F76" w14:paraId="58174CC5" w14:textId="32E3D1AF" w:rsidTr="00927C1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31B15DC4" w14:textId="30750B5D" w:rsidR="007938BF" w:rsidRPr="007938BF" w:rsidRDefault="007938BF" w:rsidP="00793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Secondary</w:t>
            </w:r>
          </w:p>
        </w:tc>
        <w:tc>
          <w:tcPr>
            <w:tcW w:w="1166" w:type="dxa"/>
          </w:tcPr>
          <w:p w14:paraId="7C66E4D1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</w:tcPr>
          <w:p w14:paraId="1265241C" w14:textId="1866EC0A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0.68[0.51,0.92]*</w:t>
            </w:r>
          </w:p>
        </w:tc>
        <w:tc>
          <w:tcPr>
            <w:tcW w:w="1596" w:type="dxa"/>
          </w:tcPr>
          <w:p w14:paraId="4D26F527" w14:textId="46F5F2E4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1.04[0.64,1.69]</w:t>
            </w:r>
          </w:p>
        </w:tc>
        <w:tc>
          <w:tcPr>
            <w:tcW w:w="1776" w:type="dxa"/>
          </w:tcPr>
          <w:p w14:paraId="6A97AEBC" w14:textId="4F4FDF84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1.28[0.74,2.21]</w:t>
            </w:r>
          </w:p>
        </w:tc>
        <w:tc>
          <w:tcPr>
            <w:tcW w:w="1136" w:type="dxa"/>
          </w:tcPr>
          <w:p w14:paraId="68EFE822" w14:textId="4FFA1616" w:rsidR="007938BF" w:rsidRPr="00927C18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6</w:t>
            </w:r>
          </w:p>
        </w:tc>
      </w:tr>
      <w:tr w:rsidR="007938BF" w:rsidRPr="00E32F76" w14:paraId="0521F9F6" w14:textId="56A95E15" w:rsidTr="00927C1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10E8FFAE" w14:textId="6CEB89EA" w:rsidR="007938BF" w:rsidRPr="007938BF" w:rsidRDefault="007938BF" w:rsidP="007938B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Higher</w:t>
            </w:r>
          </w:p>
        </w:tc>
        <w:tc>
          <w:tcPr>
            <w:tcW w:w="1166" w:type="dxa"/>
          </w:tcPr>
          <w:p w14:paraId="55A56F15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</w:tcPr>
          <w:p w14:paraId="46A34D4C" w14:textId="3CC0376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0.43[0.26,0.70]***</w:t>
            </w:r>
          </w:p>
        </w:tc>
        <w:tc>
          <w:tcPr>
            <w:tcW w:w="1596" w:type="dxa"/>
          </w:tcPr>
          <w:p w14:paraId="01D94031" w14:textId="48CB2B6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1.59[0.53,4.76]</w:t>
            </w:r>
          </w:p>
        </w:tc>
        <w:tc>
          <w:tcPr>
            <w:tcW w:w="1776" w:type="dxa"/>
          </w:tcPr>
          <w:p w14:paraId="06805AA4" w14:textId="629C5BF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1.83[0.58,5.79]</w:t>
            </w:r>
          </w:p>
        </w:tc>
        <w:tc>
          <w:tcPr>
            <w:tcW w:w="1136" w:type="dxa"/>
          </w:tcPr>
          <w:p w14:paraId="3A8B1D87" w14:textId="71B1AFF0" w:rsidR="007938BF" w:rsidRPr="00927C18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7</w:t>
            </w:r>
          </w:p>
        </w:tc>
      </w:tr>
      <w:tr w:rsidR="007938BF" w:rsidRPr="00E32F76" w14:paraId="17F9C8AD" w14:textId="05F88BFA" w:rsidTr="00927C18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037EF534" w14:textId="27676787" w:rsidR="007938BF" w:rsidRPr="007938BF" w:rsidRDefault="007938BF" w:rsidP="007938B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GM/C should continue:Education</w:t>
            </w:r>
          </w:p>
        </w:tc>
        <w:tc>
          <w:tcPr>
            <w:tcW w:w="1166" w:type="dxa"/>
          </w:tcPr>
          <w:p w14:paraId="389181DE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</w:tcPr>
          <w:p w14:paraId="412FFA81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</w:tcPr>
          <w:p w14:paraId="68AA01C0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6" w:type="dxa"/>
          </w:tcPr>
          <w:p w14:paraId="5D120940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</w:tcPr>
          <w:p w14:paraId="2B1EB7AF" w14:textId="77777777" w:rsidR="007938BF" w:rsidRPr="00927C18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38BF" w:rsidRPr="00E32F76" w14:paraId="1135A6CD" w14:textId="54798173" w:rsidTr="00927C1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649441F4" w14:textId="7C2CD7E3" w:rsidR="007938BF" w:rsidRPr="007938BF" w:rsidRDefault="007938BF" w:rsidP="007938B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Continue:No education</w:t>
            </w:r>
          </w:p>
        </w:tc>
        <w:tc>
          <w:tcPr>
            <w:tcW w:w="1166" w:type="dxa"/>
          </w:tcPr>
          <w:p w14:paraId="26B314D2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</w:tcPr>
          <w:p w14:paraId="3F327456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</w:tcPr>
          <w:p w14:paraId="0DA5DBFD" w14:textId="77B760F8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776" w:type="dxa"/>
          </w:tcPr>
          <w:p w14:paraId="2EF53D19" w14:textId="6B9F2303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36" w:type="dxa"/>
          </w:tcPr>
          <w:p w14:paraId="5468008D" w14:textId="77777777" w:rsidR="007938BF" w:rsidRPr="00927C18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38BF" w:rsidRPr="00E32F76" w14:paraId="4BE70061" w14:textId="34EA1104" w:rsidTr="00927C1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524CBB39" w14:textId="05440EB0" w:rsidR="007938BF" w:rsidRPr="007938BF" w:rsidRDefault="007938BF" w:rsidP="007938B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Depends:Primary</w:t>
            </w:r>
          </w:p>
        </w:tc>
        <w:tc>
          <w:tcPr>
            <w:tcW w:w="1166" w:type="dxa"/>
          </w:tcPr>
          <w:p w14:paraId="64B74EC0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</w:tcPr>
          <w:p w14:paraId="6754FBCE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</w:tcPr>
          <w:p w14:paraId="424D08CB" w14:textId="179DBC6A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1.74[0.57,5.34]</w:t>
            </w:r>
          </w:p>
        </w:tc>
        <w:tc>
          <w:tcPr>
            <w:tcW w:w="1776" w:type="dxa"/>
          </w:tcPr>
          <w:p w14:paraId="2057305C" w14:textId="79370599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1.48[0.44,4.98]</w:t>
            </w:r>
          </w:p>
        </w:tc>
        <w:tc>
          <w:tcPr>
            <w:tcW w:w="1136" w:type="dxa"/>
          </w:tcPr>
          <w:p w14:paraId="129BA098" w14:textId="22238ED9" w:rsidR="007938BF" w:rsidRPr="00927C18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4</w:t>
            </w:r>
          </w:p>
        </w:tc>
      </w:tr>
      <w:tr w:rsidR="007938BF" w:rsidRPr="00E32F76" w14:paraId="15B88312" w14:textId="776CAE66" w:rsidTr="00927C1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78066399" w14:textId="51DF9BA0" w:rsidR="007938BF" w:rsidRPr="007938BF" w:rsidRDefault="007938BF" w:rsidP="007938B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Discontinue:Primary</w:t>
            </w:r>
          </w:p>
        </w:tc>
        <w:tc>
          <w:tcPr>
            <w:tcW w:w="1166" w:type="dxa"/>
          </w:tcPr>
          <w:p w14:paraId="2827E709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</w:tcPr>
          <w:p w14:paraId="1DD700E4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</w:tcPr>
          <w:p w14:paraId="5C49DC48" w14:textId="73C439CD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0.60[0.30,1.21]</w:t>
            </w:r>
          </w:p>
        </w:tc>
        <w:tc>
          <w:tcPr>
            <w:tcW w:w="1776" w:type="dxa"/>
          </w:tcPr>
          <w:p w14:paraId="18948B81" w14:textId="41C63449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0.61[0.29,1.28]</w:t>
            </w:r>
          </w:p>
        </w:tc>
        <w:tc>
          <w:tcPr>
            <w:tcW w:w="1136" w:type="dxa"/>
          </w:tcPr>
          <w:p w14:paraId="1F6B6E53" w14:textId="43D59A0A" w:rsidR="007938BF" w:rsidRPr="00927C18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1</w:t>
            </w:r>
          </w:p>
        </w:tc>
      </w:tr>
      <w:tr w:rsidR="007938BF" w:rsidRPr="00E32F76" w14:paraId="756326EF" w14:textId="777435F3" w:rsidTr="00927C1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62890DA6" w14:textId="417B5D0C" w:rsidR="007938BF" w:rsidRPr="007938BF" w:rsidRDefault="007938BF" w:rsidP="007938B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Depends:Secondary</w:t>
            </w:r>
          </w:p>
        </w:tc>
        <w:tc>
          <w:tcPr>
            <w:tcW w:w="1166" w:type="dxa"/>
          </w:tcPr>
          <w:p w14:paraId="3EDD776A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</w:tcPr>
          <w:p w14:paraId="513AFCBE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</w:tcPr>
          <w:p w14:paraId="5EFED9B1" w14:textId="7E83F2B1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0.95[0.35,2.58]</w:t>
            </w:r>
          </w:p>
        </w:tc>
        <w:tc>
          <w:tcPr>
            <w:tcW w:w="1776" w:type="dxa"/>
          </w:tcPr>
          <w:p w14:paraId="71F23EE1" w14:textId="2557C2F4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0.99[0.34,2.95]</w:t>
            </w:r>
          </w:p>
        </w:tc>
        <w:tc>
          <w:tcPr>
            <w:tcW w:w="1136" w:type="dxa"/>
          </w:tcPr>
          <w:p w14:paraId="40469646" w14:textId="66605AA3" w:rsidR="007938BF" w:rsidRPr="00927C18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1</w:t>
            </w:r>
          </w:p>
        </w:tc>
      </w:tr>
      <w:tr w:rsidR="007938BF" w:rsidRPr="00E32F76" w14:paraId="5D5E06D3" w14:textId="6EFFE3F4" w:rsidTr="00927C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77D99FEC" w14:textId="2B073ED5" w:rsidR="007938BF" w:rsidRPr="007938BF" w:rsidRDefault="007938BF" w:rsidP="007938B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Discontinue:Secondary</w:t>
            </w:r>
          </w:p>
        </w:tc>
        <w:tc>
          <w:tcPr>
            <w:tcW w:w="1166" w:type="dxa"/>
          </w:tcPr>
          <w:p w14:paraId="72D91FBC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</w:tcPr>
          <w:p w14:paraId="0EA36B02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</w:tcPr>
          <w:p w14:paraId="2E4CDB02" w14:textId="01436995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0.47[0.26,0.85]*</w:t>
            </w:r>
          </w:p>
        </w:tc>
        <w:tc>
          <w:tcPr>
            <w:tcW w:w="1776" w:type="dxa"/>
          </w:tcPr>
          <w:p w14:paraId="557AA6CE" w14:textId="43BEA375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0.66[0.36,1.21]</w:t>
            </w:r>
          </w:p>
        </w:tc>
        <w:tc>
          <w:tcPr>
            <w:tcW w:w="1136" w:type="dxa"/>
          </w:tcPr>
          <w:p w14:paraId="69D8F063" w14:textId="5902C010" w:rsidR="007938BF" w:rsidRPr="00927C18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5</w:t>
            </w:r>
          </w:p>
        </w:tc>
      </w:tr>
      <w:tr w:rsidR="007938BF" w:rsidRPr="00E32F76" w14:paraId="7CC50FA6" w14:textId="428B03C5" w:rsidTr="00927C1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7B38AC42" w14:textId="00FE65D7" w:rsidR="007938BF" w:rsidRPr="007938BF" w:rsidRDefault="007938BF" w:rsidP="007938B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Depends: Higher</w:t>
            </w:r>
          </w:p>
        </w:tc>
        <w:tc>
          <w:tcPr>
            <w:tcW w:w="1166" w:type="dxa"/>
          </w:tcPr>
          <w:p w14:paraId="4835577D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</w:tcPr>
          <w:p w14:paraId="416A2576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</w:tcPr>
          <w:p w14:paraId="202BEB8C" w14:textId="17B91C69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0.69[0.09,5.15]</w:t>
            </w:r>
          </w:p>
        </w:tc>
        <w:tc>
          <w:tcPr>
            <w:tcW w:w="1776" w:type="dxa"/>
          </w:tcPr>
          <w:p w14:paraId="4FF81EDE" w14:textId="5B82CE18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0.98[0.12,8.10]</w:t>
            </w:r>
          </w:p>
        </w:tc>
        <w:tc>
          <w:tcPr>
            <w:tcW w:w="1136" w:type="dxa"/>
          </w:tcPr>
          <w:p w14:paraId="6A1C756E" w14:textId="66C9627D" w:rsidR="007938BF" w:rsidRPr="00927C18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6</w:t>
            </w:r>
          </w:p>
        </w:tc>
      </w:tr>
      <w:tr w:rsidR="007938BF" w:rsidRPr="00E32F76" w14:paraId="095BB6D7" w14:textId="60D1E722" w:rsidTr="00927C1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2EF64DD0" w14:textId="02FBD7A5" w:rsidR="007938BF" w:rsidRPr="007938BF" w:rsidRDefault="007938BF" w:rsidP="007938B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Discontinue:Higher</w:t>
            </w:r>
          </w:p>
        </w:tc>
        <w:tc>
          <w:tcPr>
            <w:tcW w:w="1166" w:type="dxa"/>
          </w:tcPr>
          <w:p w14:paraId="3A13FDCE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</w:tcPr>
          <w:p w14:paraId="2BFC8820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</w:tcPr>
          <w:p w14:paraId="11FF079F" w14:textId="3520999F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0.15[0.04,0.50]**</w:t>
            </w:r>
          </w:p>
        </w:tc>
        <w:tc>
          <w:tcPr>
            <w:tcW w:w="1776" w:type="dxa"/>
          </w:tcPr>
          <w:p w14:paraId="7FD429FC" w14:textId="58B493FA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0.28[0.08,0.98]*</w:t>
            </w:r>
          </w:p>
        </w:tc>
        <w:tc>
          <w:tcPr>
            <w:tcW w:w="1136" w:type="dxa"/>
          </w:tcPr>
          <w:p w14:paraId="6F9CEBF3" w14:textId="25C0B4F1" w:rsidR="007938BF" w:rsidRPr="00102586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025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7</w:t>
            </w:r>
          </w:p>
        </w:tc>
      </w:tr>
      <w:tr w:rsidR="007938BF" w:rsidRPr="00E32F76" w14:paraId="548C4CD4" w14:textId="7214B8FE" w:rsidTr="00927C1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1E820730" w14:textId="19730ADC" w:rsidR="007938BF" w:rsidRPr="007938BF" w:rsidRDefault="007938BF" w:rsidP="00793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Control variables</w:t>
            </w:r>
          </w:p>
        </w:tc>
        <w:tc>
          <w:tcPr>
            <w:tcW w:w="1166" w:type="dxa"/>
          </w:tcPr>
          <w:p w14:paraId="7D5A6EF0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</w:tcPr>
          <w:p w14:paraId="115ED75D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</w:tcPr>
          <w:p w14:paraId="7E78CD18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6" w:type="dxa"/>
          </w:tcPr>
          <w:p w14:paraId="7B610867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</w:tcPr>
          <w:p w14:paraId="2009E1E2" w14:textId="77777777" w:rsidR="007938BF" w:rsidRPr="00927C18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38BF" w:rsidRPr="00E32F76" w14:paraId="3B0DF370" w14:textId="362B6D73" w:rsidTr="00927C1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256C5322" w14:textId="23EC3B28" w:rsidR="007938BF" w:rsidRPr="007938BF" w:rsidRDefault="007938BF" w:rsidP="007938B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GM/C is an important religious practice</w:t>
            </w:r>
          </w:p>
        </w:tc>
        <w:tc>
          <w:tcPr>
            <w:tcW w:w="1166" w:type="dxa"/>
          </w:tcPr>
          <w:p w14:paraId="47BE0B54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</w:tcPr>
          <w:p w14:paraId="60C57665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</w:tcPr>
          <w:p w14:paraId="125BFB94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6" w:type="dxa"/>
          </w:tcPr>
          <w:p w14:paraId="6DCF0C0B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</w:tcPr>
          <w:p w14:paraId="3B12A028" w14:textId="77777777" w:rsidR="007938BF" w:rsidRPr="00927C18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38BF" w:rsidRPr="00E32F76" w14:paraId="744E569C" w14:textId="5496EE07" w:rsidTr="00927C1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2140E9D4" w14:textId="5B9FF51E" w:rsidR="007938BF" w:rsidRPr="007938BF" w:rsidRDefault="007938BF" w:rsidP="007938B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Agree</w:t>
            </w:r>
          </w:p>
        </w:tc>
        <w:tc>
          <w:tcPr>
            <w:tcW w:w="1166" w:type="dxa"/>
          </w:tcPr>
          <w:p w14:paraId="52573132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</w:tcPr>
          <w:p w14:paraId="76073A6E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</w:tcPr>
          <w:p w14:paraId="0E59840D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6" w:type="dxa"/>
          </w:tcPr>
          <w:p w14:paraId="1B2BA464" w14:textId="58182CA8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36" w:type="dxa"/>
          </w:tcPr>
          <w:p w14:paraId="3D367808" w14:textId="77777777" w:rsidR="007938BF" w:rsidRPr="00927C18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38BF" w:rsidRPr="00E32F76" w14:paraId="37DA95B4" w14:textId="6DA79D8D" w:rsidTr="00927C1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7C5D870B" w14:textId="76FF5829" w:rsidR="007938BF" w:rsidRPr="007938BF" w:rsidRDefault="007938BF" w:rsidP="007938B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Disagree </w:t>
            </w:r>
          </w:p>
        </w:tc>
        <w:tc>
          <w:tcPr>
            <w:tcW w:w="1166" w:type="dxa"/>
          </w:tcPr>
          <w:p w14:paraId="2B12B240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</w:tcPr>
          <w:p w14:paraId="074D0178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</w:tcPr>
          <w:p w14:paraId="303DFF42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6" w:type="dxa"/>
          </w:tcPr>
          <w:p w14:paraId="55765653" w14:textId="60E071E2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0.69[0.50,0.93]*</w:t>
            </w:r>
          </w:p>
        </w:tc>
        <w:tc>
          <w:tcPr>
            <w:tcW w:w="1136" w:type="dxa"/>
          </w:tcPr>
          <w:p w14:paraId="52541179" w14:textId="328BAB2D" w:rsidR="007938BF" w:rsidRPr="00102586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025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7</w:t>
            </w:r>
          </w:p>
        </w:tc>
      </w:tr>
      <w:tr w:rsidR="007938BF" w:rsidRPr="00E32F76" w14:paraId="397417D1" w14:textId="7E2F347B" w:rsidTr="00927C1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57ADF547" w14:textId="7DD67943" w:rsidR="007938BF" w:rsidRPr="007938BF" w:rsidRDefault="007938BF" w:rsidP="007938B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other circumcised</w:t>
            </w:r>
          </w:p>
        </w:tc>
        <w:tc>
          <w:tcPr>
            <w:tcW w:w="1166" w:type="dxa"/>
          </w:tcPr>
          <w:p w14:paraId="47A78B4B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</w:tcPr>
          <w:p w14:paraId="0197A8AC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</w:tcPr>
          <w:p w14:paraId="322E7B98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6" w:type="dxa"/>
          </w:tcPr>
          <w:p w14:paraId="3C483709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</w:tcPr>
          <w:p w14:paraId="73FD579B" w14:textId="77777777" w:rsidR="007938BF" w:rsidRPr="00927C18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38BF" w:rsidRPr="00E32F76" w14:paraId="455DD993" w14:textId="5916B823" w:rsidTr="00927C1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35C29048" w14:textId="48157C12" w:rsidR="007938BF" w:rsidRPr="007938BF" w:rsidRDefault="007938BF" w:rsidP="007938B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No</w:t>
            </w:r>
          </w:p>
        </w:tc>
        <w:tc>
          <w:tcPr>
            <w:tcW w:w="1166" w:type="dxa"/>
          </w:tcPr>
          <w:p w14:paraId="0425EE74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</w:tcPr>
          <w:p w14:paraId="3E3998E1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</w:tcPr>
          <w:p w14:paraId="42AAC72E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6" w:type="dxa"/>
          </w:tcPr>
          <w:p w14:paraId="2CA80894" w14:textId="378937B2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36" w:type="dxa"/>
          </w:tcPr>
          <w:p w14:paraId="57A30708" w14:textId="77777777" w:rsidR="007938BF" w:rsidRPr="00927C18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38BF" w:rsidRPr="00E32F76" w14:paraId="6A5FB0F8" w14:textId="2451A276" w:rsidTr="00927C1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3C70C501" w14:textId="478345DD" w:rsidR="007938BF" w:rsidRPr="007938BF" w:rsidRDefault="007938BF" w:rsidP="007938B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Yes</w:t>
            </w:r>
          </w:p>
        </w:tc>
        <w:tc>
          <w:tcPr>
            <w:tcW w:w="1166" w:type="dxa"/>
          </w:tcPr>
          <w:p w14:paraId="4D4280B8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</w:tcPr>
          <w:p w14:paraId="0B50E605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</w:tcPr>
          <w:p w14:paraId="3994F2C2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6" w:type="dxa"/>
          </w:tcPr>
          <w:p w14:paraId="2231C502" w14:textId="5823E778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13.06[9.70,17.58]***</w:t>
            </w:r>
          </w:p>
        </w:tc>
        <w:tc>
          <w:tcPr>
            <w:tcW w:w="1136" w:type="dxa"/>
          </w:tcPr>
          <w:p w14:paraId="6AD25990" w14:textId="4016D3E4" w:rsidR="007938BF" w:rsidRPr="00102586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025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7938BF" w:rsidRPr="00E32F76" w14:paraId="72D10803" w14:textId="22C2DB35" w:rsidTr="00927C1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741512BA" w14:textId="194DE11E" w:rsidR="007938BF" w:rsidRPr="007938BF" w:rsidRDefault="007938BF" w:rsidP="00793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other’s age</w:t>
            </w:r>
          </w:p>
        </w:tc>
        <w:tc>
          <w:tcPr>
            <w:tcW w:w="1166" w:type="dxa"/>
          </w:tcPr>
          <w:p w14:paraId="677C5457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</w:tcPr>
          <w:p w14:paraId="27BC87AA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</w:tcPr>
          <w:p w14:paraId="06AD5A7B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6" w:type="dxa"/>
          </w:tcPr>
          <w:p w14:paraId="4374CC5E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</w:tcPr>
          <w:p w14:paraId="28603754" w14:textId="77777777" w:rsidR="007938BF" w:rsidRPr="00927C18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38BF" w:rsidRPr="00E32F76" w14:paraId="1DC3B302" w14:textId="0E375867" w:rsidTr="00927C1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582D616F" w14:textId="3BC9735F" w:rsidR="007938BF" w:rsidRPr="007938BF" w:rsidRDefault="007938BF" w:rsidP="00793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&lt; 25</w:t>
            </w:r>
          </w:p>
        </w:tc>
        <w:tc>
          <w:tcPr>
            <w:tcW w:w="1166" w:type="dxa"/>
          </w:tcPr>
          <w:p w14:paraId="5FFFD363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</w:tcPr>
          <w:p w14:paraId="745D64AA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</w:tcPr>
          <w:p w14:paraId="3DEBB695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6" w:type="dxa"/>
          </w:tcPr>
          <w:p w14:paraId="16C85077" w14:textId="729AC81B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36" w:type="dxa"/>
          </w:tcPr>
          <w:p w14:paraId="7C471472" w14:textId="77777777" w:rsidR="007938BF" w:rsidRPr="00927C18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38BF" w:rsidRPr="00E32F76" w14:paraId="537C7823" w14:textId="4DE85FFC" w:rsidTr="00927C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77B71C07" w14:textId="6D41D65B" w:rsidR="007938BF" w:rsidRPr="007938BF" w:rsidRDefault="007938BF" w:rsidP="00793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25-29</w:t>
            </w:r>
          </w:p>
        </w:tc>
        <w:tc>
          <w:tcPr>
            <w:tcW w:w="1166" w:type="dxa"/>
          </w:tcPr>
          <w:p w14:paraId="46BB439C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</w:tcPr>
          <w:p w14:paraId="191D964F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</w:tcPr>
          <w:p w14:paraId="1F1C17FD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6" w:type="dxa"/>
          </w:tcPr>
          <w:p w14:paraId="13D0FCBC" w14:textId="758B3A53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0.65[0.48,0.88]**</w:t>
            </w:r>
          </w:p>
        </w:tc>
        <w:tc>
          <w:tcPr>
            <w:tcW w:w="1136" w:type="dxa"/>
          </w:tcPr>
          <w:p w14:paraId="66B72913" w14:textId="683B274F" w:rsidR="007938BF" w:rsidRPr="00102586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025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</w:tr>
      <w:tr w:rsidR="007938BF" w:rsidRPr="00E32F76" w14:paraId="04C84812" w14:textId="1BAFB8A3" w:rsidTr="00927C1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6919A743" w14:textId="102F7C05" w:rsidR="007938BF" w:rsidRPr="007938BF" w:rsidRDefault="007938BF" w:rsidP="00793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30-34</w:t>
            </w:r>
          </w:p>
        </w:tc>
        <w:tc>
          <w:tcPr>
            <w:tcW w:w="1166" w:type="dxa"/>
          </w:tcPr>
          <w:p w14:paraId="1832994C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</w:tcPr>
          <w:p w14:paraId="682FB7EC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</w:tcPr>
          <w:p w14:paraId="09AFC53C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6" w:type="dxa"/>
          </w:tcPr>
          <w:p w14:paraId="372E42DF" w14:textId="34FB3C44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0.63[0.46,0.88]**</w:t>
            </w:r>
          </w:p>
        </w:tc>
        <w:tc>
          <w:tcPr>
            <w:tcW w:w="1136" w:type="dxa"/>
          </w:tcPr>
          <w:p w14:paraId="3F4B0CEC" w14:textId="4D03402F" w:rsidR="007938BF" w:rsidRPr="00102586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025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</w:tr>
      <w:tr w:rsidR="007938BF" w:rsidRPr="00E32F76" w14:paraId="58B25E46" w14:textId="3D3B8D0E" w:rsidTr="00927C1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128192F7" w14:textId="34233FD8" w:rsidR="007938BF" w:rsidRPr="007938BF" w:rsidRDefault="007938BF" w:rsidP="00793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35-39</w:t>
            </w:r>
          </w:p>
        </w:tc>
        <w:tc>
          <w:tcPr>
            <w:tcW w:w="1166" w:type="dxa"/>
          </w:tcPr>
          <w:p w14:paraId="0FEFB898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</w:tcPr>
          <w:p w14:paraId="7A894ECC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</w:tcPr>
          <w:p w14:paraId="00A0CF11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6" w:type="dxa"/>
          </w:tcPr>
          <w:p w14:paraId="34346278" w14:textId="26E2F8ED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0.72[0.50,1.03]</w:t>
            </w:r>
          </w:p>
        </w:tc>
        <w:tc>
          <w:tcPr>
            <w:tcW w:w="1136" w:type="dxa"/>
          </w:tcPr>
          <w:p w14:paraId="309F2B54" w14:textId="63B8095C" w:rsidR="007938BF" w:rsidRPr="00927C18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</w:tc>
      </w:tr>
      <w:tr w:rsidR="007938BF" w:rsidRPr="00E32F76" w14:paraId="7B86C089" w14:textId="654DF5CD" w:rsidTr="00927C1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4DD7901D" w14:textId="46B5B9B6" w:rsidR="007938BF" w:rsidRPr="007938BF" w:rsidRDefault="007938BF" w:rsidP="00793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40+</w:t>
            </w:r>
          </w:p>
        </w:tc>
        <w:tc>
          <w:tcPr>
            <w:tcW w:w="1166" w:type="dxa"/>
          </w:tcPr>
          <w:p w14:paraId="61C08140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</w:tcPr>
          <w:p w14:paraId="312B507D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</w:tcPr>
          <w:p w14:paraId="65BB95E3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6" w:type="dxa"/>
          </w:tcPr>
          <w:p w14:paraId="6872146E" w14:textId="211B1E44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0.82[0.55,1.22]</w:t>
            </w:r>
          </w:p>
        </w:tc>
        <w:tc>
          <w:tcPr>
            <w:tcW w:w="1136" w:type="dxa"/>
          </w:tcPr>
          <w:p w14:paraId="7ADBB3D4" w14:textId="5AFCF20D" w:rsidR="007938BF" w:rsidRPr="00927C18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5</w:t>
            </w:r>
          </w:p>
        </w:tc>
      </w:tr>
      <w:tr w:rsidR="007938BF" w:rsidRPr="00E32F76" w14:paraId="774A946E" w14:textId="598EBD9B" w:rsidTr="00927C1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7B953C48" w14:textId="411CB0CF" w:rsidR="007938BF" w:rsidRPr="007938BF" w:rsidRDefault="007938BF" w:rsidP="00793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eligion</w:t>
            </w:r>
          </w:p>
        </w:tc>
        <w:tc>
          <w:tcPr>
            <w:tcW w:w="1166" w:type="dxa"/>
          </w:tcPr>
          <w:p w14:paraId="27368161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</w:tcPr>
          <w:p w14:paraId="710E3D61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</w:tcPr>
          <w:p w14:paraId="4A559598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6" w:type="dxa"/>
          </w:tcPr>
          <w:p w14:paraId="5058BCAA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</w:tcPr>
          <w:p w14:paraId="540CCB3C" w14:textId="77777777" w:rsidR="007938BF" w:rsidRPr="00927C18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38BF" w:rsidRPr="00E32F76" w14:paraId="5A8A54DD" w14:textId="09DD942B" w:rsidTr="00927C1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032D3587" w14:textId="1B3AFC8C" w:rsidR="007938BF" w:rsidRPr="007938BF" w:rsidRDefault="007938BF" w:rsidP="00793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Christian</w:t>
            </w:r>
          </w:p>
        </w:tc>
        <w:tc>
          <w:tcPr>
            <w:tcW w:w="1166" w:type="dxa"/>
          </w:tcPr>
          <w:p w14:paraId="786B2F5E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</w:tcPr>
          <w:p w14:paraId="43051340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</w:tcPr>
          <w:p w14:paraId="34C05099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6" w:type="dxa"/>
          </w:tcPr>
          <w:p w14:paraId="50E0C8F6" w14:textId="6AA4E2F6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36" w:type="dxa"/>
          </w:tcPr>
          <w:p w14:paraId="1489E128" w14:textId="77777777" w:rsidR="007938BF" w:rsidRPr="00927C18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38BF" w:rsidRPr="00E32F76" w14:paraId="4A0ACF1B" w14:textId="088F8377" w:rsidTr="00927C1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07E697C7" w14:textId="7255A7A5" w:rsidR="007938BF" w:rsidRPr="007938BF" w:rsidRDefault="007938BF" w:rsidP="007938B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7938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Muslim</w:t>
            </w:r>
            <w:r w:rsidRPr="007938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6" w:type="dxa"/>
          </w:tcPr>
          <w:p w14:paraId="34595994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</w:tcPr>
          <w:p w14:paraId="62CE43A7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</w:tcPr>
          <w:p w14:paraId="1E06430C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6" w:type="dxa"/>
          </w:tcPr>
          <w:p w14:paraId="7146F3FB" w14:textId="2C94C6B0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4.54[3.03,6.79]***</w:t>
            </w:r>
          </w:p>
        </w:tc>
        <w:tc>
          <w:tcPr>
            <w:tcW w:w="1136" w:type="dxa"/>
          </w:tcPr>
          <w:p w14:paraId="04B32E19" w14:textId="0BDC67FA" w:rsidR="007938BF" w:rsidRPr="00102586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025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7938BF" w:rsidRPr="00E32F76" w14:paraId="6AD52C72" w14:textId="77777777" w:rsidTr="00927C1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2E8FFC29" w14:textId="5B84B2F9" w:rsidR="007938BF" w:rsidRPr="007938BF" w:rsidRDefault="007938BF" w:rsidP="007938B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arital status</w:t>
            </w:r>
          </w:p>
        </w:tc>
        <w:tc>
          <w:tcPr>
            <w:tcW w:w="1166" w:type="dxa"/>
          </w:tcPr>
          <w:p w14:paraId="64C98736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</w:tcPr>
          <w:p w14:paraId="2255060D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</w:tcPr>
          <w:p w14:paraId="32D5D5A0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6" w:type="dxa"/>
          </w:tcPr>
          <w:p w14:paraId="507117BE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</w:tcPr>
          <w:p w14:paraId="1DA8ABD8" w14:textId="77777777" w:rsid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38BF" w:rsidRPr="00E32F76" w14:paraId="76FA0324" w14:textId="77777777" w:rsidTr="00927C1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5A18DA1E" w14:textId="10FBC434" w:rsidR="007938BF" w:rsidRPr="007938BF" w:rsidRDefault="007938BF" w:rsidP="007938B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Not in Union</w:t>
            </w:r>
          </w:p>
        </w:tc>
        <w:tc>
          <w:tcPr>
            <w:tcW w:w="1166" w:type="dxa"/>
          </w:tcPr>
          <w:p w14:paraId="06748F50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</w:tcPr>
          <w:p w14:paraId="40AA9E72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</w:tcPr>
          <w:p w14:paraId="6C8D3F99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6" w:type="dxa"/>
          </w:tcPr>
          <w:p w14:paraId="01CDB5AA" w14:textId="7061D222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36" w:type="dxa"/>
          </w:tcPr>
          <w:p w14:paraId="4BBEEF95" w14:textId="77777777" w:rsid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38BF" w:rsidRPr="00E32F76" w14:paraId="68D7E642" w14:textId="77777777" w:rsidTr="00927C1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28D52D1F" w14:textId="4136E944" w:rsidR="007938BF" w:rsidRPr="007938BF" w:rsidRDefault="007938BF" w:rsidP="007938B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In Union</w:t>
            </w:r>
          </w:p>
        </w:tc>
        <w:tc>
          <w:tcPr>
            <w:tcW w:w="1166" w:type="dxa"/>
          </w:tcPr>
          <w:p w14:paraId="1530CB24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</w:tcPr>
          <w:p w14:paraId="0BEDE57E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</w:tcPr>
          <w:p w14:paraId="4089DC34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6" w:type="dxa"/>
          </w:tcPr>
          <w:p w14:paraId="03D19109" w14:textId="7049D9C1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2.50[1.31,4.76]**</w:t>
            </w:r>
          </w:p>
        </w:tc>
        <w:tc>
          <w:tcPr>
            <w:tcW w:w="1136" w:type="dxa"/>
          </w:tcPr>
          <w:p w14:paraId="19B5A717" w14:textId="666A4EFD" w:rsidR="007938BF" w:rsidRPr="00102586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025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</w:tr>
      <w:tr w:rsidR="007938BF" w:rsidRPr="00E32F76" w14:paraId="0CB93520" w14:textId="68FC1B98" w:rsidTr="00927C1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1BB82071" w14:textId="48E80E09" w:rsidR="007938BF" w:rsidRPr="007938BF" w:rsidRDefault="007938BF" w:rsidP="00793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lace of Residence</w:t>
            </w:r>
          </w:p>
        </w:tc>
        <w:tc>
          <w:tcPr>
            <w:tcW w:w="1166" w:type="dxa"/>
          </w:tcPr>
          <w:p w14:paraId="01C15C88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</w:tcPr>
          <w:p w14:paraId="720779D6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</w:tcPr>
          <w:p w14:paraId="23D9FBEF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6" w:type="dxa"/>
          </w:tcPr>
          <w:p w14:paraId="7CA2CDAC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</w:tcPr>
          <w:p w14:paraId="2ABB7DFF" w14:textId="77777777" w:rsidR="007938BF" w:rsidRPr="00927C18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38BF" w:rsidRPr="00E32F76" w14:paraId="0A77F079" w14:textId="75DD6910" w:rsidTr="00927C1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3837C6FF" w14:textId="0BCABA91" w:rsidR="007938BF" w:rsidRPr="007938BF" w:rsidRDefault="007938BF" w:rsidP="00793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Urban</w:t>
            </w:r>
          </w:p>
        </w:tc>
        <w:tc>
          <w:tcPr>
            <w:tcW w:w="1166" w:type="dxa"/>
          </w:tcPr>
          <w:p w14:paraId="4ED9EB38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</w:tcPr>
          <w:p w14:paraId="1921A13B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</w:tcPr>
          <w:p w14:paraId="3A331EC3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6" w:type="dxa"/>
          </w:tcPr>
          <w:p w14:paraId="562FFFDF" w14:textId="44B49D5E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36" w:type="dxa"/>
          </w:tcPr>
          <w:p w14:paraId="4A148B50" w14:textId="77777777" w:rsidR="007938BF" w:rsidRPr="00927C18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38BF" w:rsidRPr="00E32F76" w14:paraId="147E1E4D" w14:textId="113169B0" w:rsidTr="00927C1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3650F8FF" w14:textId="6164459D" w:rsidR="007938BF" w:rsidRPr="007938BF" w:rsidRDefault="007938BF" w:rsidP="00793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Rural</w:t>
            </w:r>
          </w:p>
        </w:tc>
        <w:tc>
          <w:tcPr>
            <w:tcW w:w="1166" w:type="dxa"/>
          </w:tcPr>
          <w:p w14:paraId="5B6D1A76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</w:tcPr>
          <w:p w14:paraId="039D1A2E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</w:tcPr>
          <w:p w14:paraId="3D020D1C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6" w:type="dxa"/>
          </w:tcPr>
          <w:p w14:paraId="12BDC012" w14:textId="59899670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1.79[1.21,2.65]**</w:t>
            </w:r>
          </w:p>
        </w:tc>
        <w:tc>
          <w:tcPr>
            <w:tcW w:w="1136" w:type="dxa"/>
          </w:tcPr>
          <w:p w14:paraId="2FB02E73" w14:textId="08EE64CD" w:rsidR="007938BF" w:rsidRPr="00102586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025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</w:tr>
      <w:tr w:rsidR="007938BF" w:rsidRPr="00E32F76" w14:paraId="15C2AEBB" w14:textId="14F2BD62" w:rsidTr="00927C1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455D2672" w14:textId="29D77D20" w:rsidR="007938BF" w:rsidRPr="007938BF" w:rsidRDefault="007938BF" w:rsidP="00793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Wealth Status</w:t>
            </w:r>
          </w:p>
        </w:tc>
        <w:tc>
          <w:tcPr>
            <w:tcW w:w="1166" w:type="dxa"/>
          </w:tcPr>
          <w:p w14:paraId="2198BF47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</w:tcPr>
          <w:p w14:paraId="7BEED4CA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</w:tcPr>
          <w:p w14:paraId="14664CF6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6" w:type="dxa"/>
          </w:tcPr>
          <w:p w14:paraId="33A32B58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</w:tcPr>
          <w:p w14:paraId="3F5816A4" w14:textId="77777777" w:rsidR="007938BF" w:rsidRPr="00927C18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38BF" w:rsidRPr="00E32F76" w14:paraId="17F000AA" w14:textId="31697AB4" w:rsidTr="00927C1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68B5F4A7" w14:textId="4060A0DB" w:rsidR="007938BF" w:rsidRPr="007938BF" w:rsidRDefault="007938BF" w:rsidP="00793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Poorest</w:t>
            </w:r>
          </w:p>
        </w:tc>
        <w:tc>
          <w:tcPr>
            <w:tcW w:w="1166" w:type="dxa"/>
          </w:tcPr>
          <w:p w14:paraId="277797C4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</w:tcPr>
          <w:p w14:paraId="3205FFAA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</w:tcPr>
          <w:p w14:paraId="2B2DDED9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6" w:type="dxa"/>
          </w:tcPr>
          <w:p w14:paraId="19CAE641" w14:textId="0338638F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36" w:type="dxa"/>
          </w:tcPr>
          <w:p w14:paraId="36951F29" w14:textId="77777777" w:rsidR="007938BF" w:rsidRPr="00927C18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38BF" w:rsidRPr="00E32F76" w14:paraId="7BC50523" w14:textId="11D94495" w:rsidTr="00927C1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6D56444F" w14:textId="0DA61530" w:rsidR="007938BF" w:rsidRPr="007938BF" w:rsidRDefault="007938BF" w:rsidP="00793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Poorer</w:t>
            </w:r>
          </w:p>
        </w:tc>
        <w:tc>
          <w:tcPr>
            <w:tcW w:w="1166" w:type="dxa"/>
          </w:tcPr>
          <w:p w14:paraId="218780A3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</w:tcPr>
          <w:p w14:paraId="665EC375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</w:tcPr>
          <w:p w14:paraId="5C7D3BF7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6" w:type="dxa"/>
          </w:tcPr>
          <w:p w14:paraId="4B72521D" w14:textId="665CC5D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0.71[0.51,1.00]*</w:t>
            </w:r>
          </w:p>
        </w:tc>
        <w:tc>
          <w:tcPr>
            <w:tcW w:w="1136" w:type="dxa"/>
          </w:tcPr>
          <w:p w14:paraId="5728D60E" w14:textId="12849D92" w:rsidR="007938BF" w:rsidRPr="00102586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025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9</w:t>
            </w:r>
          </w:p>
        </w:tc>
      </w:tr>
      <w:tr w:rsidR="007938BF" w:rsidRPr="00E32F76" w14:paraId="341A5710" w14:textId="54A8AD54" w:rsidTr="00927C1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5063116A" w14:textId="05352EDF" w:rsidR="007938BF" w:rsidRPr="007938BF" w:rsidRDefault="007938BF" w:rsidP="00793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Middle</w:t>
            </w:r>
          </w:p>
        </w:tc>
        <w:tc>
          <w:tcPr>
            <w:tcW w:w="1166" w:type="dxa"/>
          </w:tcPr>
          <w:p w14:paraId="039FF989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</w:tcPr>
          <w:p w14:paraId="2B34B112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</w:tcPr>
          <w:p w14:paraId="1F79D123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6" w:type="dxa"/>
          </w:tcPr>
          <w:p w14:paraId="1F58FE23" w14:textId="7DF4BDA0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0.72[0.49,1.06]</w:t>
            </w:r>
          </w:p>
        </w:tc>
        <w:tc>
          <w:tcPr>
            <w:tcW w:w="1136" w:type="dxa"/>
          </w:tcPr>
          <w:p w14:paraId="660E4BFA" w14:textId="45952238" w:rsidR="007938BF" w:rsidRPr="00927C18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</w:tr>
      <w:tr w:rsidR="007938BF" w:rsidRPr="00E32F76" w14:paraId="54774EC2" w14:textId="4D859534" w:rsidTr="00927C1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718ACC30" w14:textId="08EEA660" w:rsidR="007938BF" w:rsidRPr="007938BF" w:rsidRDefault="007938BF" w:rsidP="00793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Richer</w:t>
            </w:r>
          </w:p>
        </w:tc>
        <w:tc>
          <w:tcPr>
            <w:tcW w:w="1166" w:type="dxa"/>
          </w:tcPr>
          <w:p w14:paraId="74C8434C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</w:tcPr>
          <w:p w14:paraId="41CAB02C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</w:tcPr>
          <w:p w14:paraId="17D561AD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6" w:type="dxa"/>
          </w:tcPr>
          <w:p w14:paraId="7010ED95" w14:textId="0A3A1ECE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0.58[0.38,0.88]*</w:t>
            </w:r>
          </w:p>
        </w:tc>
        <w:tc>
          <w:tcPr>
            <w:tcW w:w="1136" w:type="dxa"/>
          </w:tcPr>
          <w:p w14:paraId="18B9CE80" w14:textId="34A9A3CE" w:rsidR="007938BF" w:rsidRPr="00102586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025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1</w:t>
            </w:r>
          </w:p>
        </w:tc>
      </w:tr>
      <w:tr w:rsidR="007938BF" w:rsidRPr="00E32F76" w14:paraId="02DE118A" w14:textId="2B33B97A" w:rsidTr="00927C1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00155C65" w14:textId="45F2A91E" w:rsidR="007938BF" w:rsidRPr="007938BF" w:rsidRDefault="007938BF" w:rsidP="00793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 xml:space="preserve">  Richest</w:t>
            </w:r>
          </w:p>
        </w:tc>
        <w:tc>
          <w:tcPr>
            <w:tcW w:w="1166" w:type="dxa"/>
          </w:tcPr>
          <w:p w14:paraId="4E864217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</w:tcPr>
          <w:p w14:paraId="0FA25D6D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</w:tcPr>
          <w:p w14:paraId="62E6E361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6" w:type="dxa"/>
          </w:tcPr>
          <w:p w14:paraId="4EADF6B3" w14:textId="2F10B378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0.53[0.32,0.88]*</w:t>
            </w:r>
          </w:p>
        </w:tc>
        <w:tc>
          <w:tcPr>
            <w:tcW w:w="1136" w:type="dxa"/>
          </w:tcPr>
          <w:p w14:paraId="7A5F40E7" w14:textId="7E67AB7B" w:rsidR="007938BF" w:rsidRPr="00102586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025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5</w:t>
            </w:r>
          </w:p>
        </w:tc>
      </w:tr>
      <w:tr w:rsidR="007938BF" w:rsidRPr="00E32F76" w14:paraId="286773EC" w14:textId="3349D7FA" w:rsidTr="00927C1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1C538CD0" w14:textId="5B5840D8" w:rsidR="007938BF" w:rsidRPr="007938BF" w:rsidRDefault="007938BF" w:rsidP="00793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Random Effect</w:t>
            </w:r>
          </w:p>
        </w:tc>
        <w:tc>
          <w:tcPr>
            <w:tcW w:w="1166" w:type="dxa"/>
          </w:tcPr>
          <w:p w14:paraId="4C4DCB73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</w:tcPr>
          <w:p w14:paraId="5F82DAFC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</w:tcPr>
          <w:p w14:paraId="3A17D814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6" w:type="dxa"/>
          </w:tcPr>
          <w:p w14:paraId="3FC94BA3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</w:tcPr>
          <w:p w14:paraId="32EF679D" w14:textId="77777777" w:rsidR="007938BF" w:rsidRPr="00927C18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38BF" w:rsidRPr="00E32F76" w14:paraId="2E82DA3C" w14:textId="2566CB0D" w:rsidTr="00927C1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23D6F80F" w14:textId="51F2AE44" w:rsidR="007938BF" w:rsidRPr="007938BF" w:rsidRDefault="007938BF" w:rsidP="007938B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luster Variance [SE]</w:t>
            </w:r>
          </w:p>
        </w:tc>
        <w:tc>
          <w:tcPr>
            <w:tcW w:w="1166" w:type="dxa"/>
          </w:tcPr>
          <w:p w14:paraId="08F70A54" w14:textId="31B22988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7.34[0.08]</w:t>
            </w:r>
          </w:p>
        </w:tc>
        <w:tc>
          <w:tcPr>
            <w:tcW w:w="1780" w:type="dxa"/>
          </w:tcPr>
          <w:p w14:paraId="0853F8CF" w14:textId="07CFF10C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3.604[0.06]</w:t>
            </w:r>
          </w:p>
        </w:tc>
        <w:tc>
          <w:tcPr>
            <w:tcW w:w="1596" w:type="dxa"/>
          </w:tcPr>
          <w:p w14:paraId="187CCAD5" w14:textId="0C98FE20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3.76[0.06]</w:t>
            </w:r>
          </w:p>
        </w:tc>
        <w:tc>
          <w:tcPr>
            <w:tcW w:w="1776" w:type="dxa"/>
          </w:tcPr>
          <w:p w14:paraId="067E189C" w14:textId="626CCDCE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3.37[0.05]</w:t>
            </w:r>
          </w:p>
        </w:tc>
        <w:tc>
          <w:tcPr>
            <w:tcW w:w="1136" w:type="dxa"/>
          </w:tcPr>
          <w:p w14:paraId="73888377" w14:textId="77777777" w:rsidR="007938BF" w:rsidRPr="00927C18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38BF" w:rsidRPr="00E32F76" w14:paraId="2905AF17" w14:textId="572872F3" w:rsidTr="00927C1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6CFB0729" w14:textId="093A9C31" w:rsidR="007938BF" w:rsidRPr="007938BF" w:rsidRDefault="007938BF" w:rsidP="007938B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∆% Cluster variance</w:t>
            </w:r>
          </w:p>
        </w:tc>
        <w:tc>
          <w:tcPr>
            <w:tcW w:w="1166" w:type="dxa"/>
          </w:tcPr>
          <w:p w14:paraId="754EA827" w14:textId="514F1D2F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80" w:type="dxa"/>
          </w:tcPr>
          <w:p w14:paraId="6595CE89" w14:textId="4A173124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-50.9</w:t>
            </w:r>
          </w:p>
        </w:tc>
        <w:tc>
          <w:tcPr>
            <w:tcW w:w="1596" w:type="dxa"/>
          </w:tcPr>
          <w:p w14:paraId="3F214D0A" w14:textId="006CC7CA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1776" w:type="dxa"/>
          </w:tcPr>
          <w:p w14:paraId="7B95485A" w14:textId="769FAF98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-10.4</w:t>
            </w:r>
          </w:p>
        </w:tc>
        <w:tc>
          <w:tcPr>
            <w:tcW w:w="1136" w:type="dxa"/>
          </w:tcPr>
          <w:p w14:paraId="45CEC4E5" w14:textId="77777777" w:rsidR="007938BF" w:rsidRPr="00927C18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38BF" w:rsidRPr="00E32F76" w14:paraId="62455A9E" w14:textId="28645F42" w:rsidTr="00927C1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5A1ACBB6" w14:textId="5DC6E3BD" w:rsidR="007938BF" w:rsidRPr="007938BF" w:rsidRDefault="007938BF" w:rsidP="00793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Model statistics</w:t>
            </w:r>
          </w:p>
        </w:tc>
        <w:tc>
          <w:tcPr>
            <w:tcW w:w="1166" w:type="dxa"/>
          </w:tcPr>
          <w:p w14:paraId="5105F476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</w:tcPr>
          <w:p w14:paraId="6C80298F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</w:tcPr>
          <w:p w14:paraId="0BC732DC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6" w:type="dxa"/>
          </w:tcPr>
          <w:p w14:paraId="73F6E894" w14:textId="77777777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</w:tcPr>
          <w:p w14:paraId="2DA72731" w14:textId="77777777" w:rsidR="007938BF" w:rsidRPr="00927C18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38BF" w:rsidRPr="00E32F76" w14:paraId="32839AE7" w14:textId="00974FD5" w:rsidTr="00927C1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19B24C1F" w14:textId="6A8FC955" w:rsidR="007938BF" w:rsidRPr="007938BF" w:rsidRDefault="007938BF" w:rsidP="007938B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arginal R-squared (%)</w:t>
            </w:r>
          </w:p>
        </w:tc>
        <w:tc>
          <w:tcPr>
            <w:tcW w:w="1166" w:type="dxa"/>
          </w:tcPr>
          <w:p w14:paraId="681F0A3D" w14:textId="0BD8F2CD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780" w:type="dxa"/>
          </w:tcPr>
          <w:p w14:paraId="09D8C338" w14:textId="70C2497E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32.5</w:t>
            </w:r>
          </w:p>
        </w:tc>
        <w:tc>
          <w:tcPr>
            <w:tcW w:w="1596" w:type="dxa"/>
          </w:tcPr>
          <w:p w14:paraId="5BC5F4E3" w14:textId="1D365DAE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32.7</w:t>
            </w:r>
          </w:p>
        </w:tc>
        <w:tc>
          <w:tcPr>
            <w:tcW w:w="1776" w:type="dxa"/>
          </w:tcPr>
          <w:p w14:paraId="5450957C" w14:textId="320FA10C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49.9</w:t>
            </w:r>
          </w:p>
        </w:tc>
        <w:tc>
          <w:tcPr>
            <w:tcW w:w="1136" w:type="dxa"/>
          </w:tcPr>
          <w:p w14:paraId="47DE475D" w14:textId="77777777" w:rsidR="007938BF" w:rsidRPr="00927C18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38BF" w:rsidRPr="00E32F76" w14:paraId="516DDC1E" w14:textId="3564A257" w:rsidTr="00927C1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7DDA561F" w14:textId="0FFFB1CD" w:rsidR="007938BF" w:rsidRPr="007938BF" w:rsidRDefault="007938BF" w:rsidP="007938B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IC</w:t>
            </w:r>
          </w:p>
        </w:tc>
        <w:tc>
          <w:tcPr>
            <w:tcW w:w="1166" w:type="dxa"/>
          </w:tcPr>
          <w:p w14:paraId="3C26EB08" w14:textId="52841A36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4794.8</w:t>
            </w:r>
          </w:p>
        </w:tc>
        <w:tc>
          <w:tcPr>
            <w:tcW w:w="1780" w:type="dxa"/>
          </w:tcPr>
          <w:p w14:paraId="3C1370D7" w14:textId="47EE08B2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3715.1</w:t>
            </w:r>
          </w:p>
        </w:tc>
        <w:tc>
          <w:tcPr>
            <w:tcW w:w="1596" w:type="dxa"/>
          </w:tcPr>
          <w:p w14:paraId="50DCC744" w14:textId="0645A45B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3710.0</w:t>
            </w:r>
          </w:p>
        </w:tc>
        <w:tc>
          <w:tcPr>
            <w:tcW w:w="1776" w:type="dxa"/>
          </w:tcPr>
          <w:p w14:paraId="40D54967" w14:textId="0EA5C20A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3305.9</w:t>
            </w:r>
          </w:p>
        </w:tc>
        <w:tc>
          <w:tcPr>
            <w:tcW w:w="1136" w:type="dxa"/>
          </w:tcPr>
          <w:p w14:paraId="70B4A397" w14:textId="77777777" w:rsidR="007938BF" w:rsidRPr="00927C18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38BF" w:rsidRPr="00E32F76" w14:paraId="100349AD" w14:textId="5CF4DCB4" w:rsidTr="00927C1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</w:tcPr>
          <w:p w14:paraId="7EA253B8" w14:textId="2BD9DDF0" w:rsidR="007938BF" w:rsidRPr="007938BF" w:rsidRDefault="007938BF" w:rsidP="007938B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CC (%)</w:t>
            </w:r>
          </w:p>
        </w:tc>
        <w:tc>
          <w:tcPr>
            <w:tcW w:w="1166" w:type="dxa"/>
          </w:tcPr>
          <w:p w14:paraId="3472BE78" w14:textId="60165D9B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69.1</w:t>
            </w:r>
          </w:p>
        </w:tc>
        <w:tc>
          <w:tcPr>
            <w:tcW w:w="1780" w:type="dxa"/>
          </w:tcPr>
          <w:p w14:paraId="3101C88D" w14:textId="2D5A3E91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52.3</w:t>
            </w:r>
          </w:p>
        </w:tc>
        <w:tc>
          <w:tcPr>
            <w:tcW w:w="1596" w:type="dxa"/>
          </w:tcPr>
          <w:p w14:paraId="2C77A396" w14:textId="15717554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53.3</w:t>
            </w:r>
          </w:p>
        </w:tc>
        <w:tc>
          <w:tcPr>
            <w:tcW w:w="1776" w:type="dxa"/>
          </w:tcPr>
          <w:p w14:paraId="04CB8D95" w14:textId="18F340D8" w:rsidR="007938BF" w:rsidRPr="007938BF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38BF">
              <w:rPr>
                <w:rFonts w:ascii="Times New Roman" w:hAnsi="Times New Roman" w:cs="Times New Roman"/>
                <w:sz w:val="18"/>
                <w:szCs w:val="18"/>
              </w:rPr>
              <w:t>50.6</w:t>
            </w:r>
          </w:p>
        </w:tc>
        <w:tc>
          <w:tcPr>
            <w:tcW w:w="1136" w:type="dxa"/>
          </w:tcPr>
          <w:p w14:paraId="38C3C12E" w14:textId="77777777" w:rsidR="007938BF" w:rsidRPr="00927C18" w:rsidRDefault="007938BF" w:rsidP="00793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6CE3901" w14:textId="150D7DB4" w:rsidR="00927C18" w:rsidRDefault="00927C18" w:rsidP="00A322BE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19C2EBE" w14:textId="1FBA0C63" w:rsidR="00A324F8" w:rsidRDefault="00A324F8" w:rsidP="00A322BE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F79F1E1" w14:textId="14D4D921" w:rsidR="00A324F8" w:rsidRDefault="00A324F8" w:rsidP="00A322BE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49A8B06" w14:textId="77777777" w:rsidR="00B9035C" w:rsidRDefault="00B9035C" w:rsidP="00A322BE">
      <w:pPr>
        <w:spacing w:after="0" w:line="240" w:lineRule="auto"/>
        <w:jc w:val="both"/>
        <w:rPr>
          <w:rFonts w:ascii="Times New Roman" w:hAnsi="Times New Roman" w:cs="Times New Roman"/>
        </w:rPr>
      </w:pPr>
    </w:p>
    <w:sectPr w:rsidR="00B9035C" w:rsidSect="004B6EA3">
      <w:pgSz w:w="11906" w:h="16838"/>
      <w:pgMar w:top="1440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741"/>
    <w:rsid w:val="0000364B"/>
    <w:rsid w:val="00056741"/>
    <w:rsid w:val="00102586"/>
    <w:rsid w:val="00115DAD"/>
    <w:rsid w:val="001219DE"/>
    <w:rsid w:val="001B55B7"/>
    <w:rsid w:val="002873CA"/>
    <w:rsid w:val="002C2541"/>
    <w:rsid w:val="0039735F"/>
    <w:rsid w:val="00431411"/>
    <w:rsid w:val="00463F4B"/>
    <w:rsid w:val="0049101D"/>
    <w:rsid w:val="004A5625"/>
    <w:rsid w:val="004B6EA3"/>
    <w:rsid w:val="00504E36"/>
    <w:rsid w:val="00605F02"/>
    <w:rsid w:val="00641868"/>
    <w:rsid w:val="00644D2C"/>
    <w:rsid w:val="00645154"/>
    <w:rsid w:val="0064677B"/>
    <w:rsid w:val="00694B6E"/>
    <w:rsid w:val="007938BF"/>
    <w:rsid w:val="007B6343"/>
    <w:rsid w:val="007D54B2"/>
    <w:rsid w:val="008F05DC"/>
    <w:rsid w:val="00927C18"/>
    <w:rsid w:val="009611F5"/>
    <w:rsid w:val="009821E0"/>
    <w:rsid w:val="00987C74"/>
    <w:rsid w:val="00993269"/>
    <w:rsid w:val="00A322BE"/>
    <w:rsid w:val="00A324F8"/>
    <w:rsid w:val="00A80605"/>
    <w:rsid w:val="00AB4D5C"/>
    <w:rsid w:val="00B7721C"/>
    <w:rsid w:val="00B9035C"/>
    <w:rsid w:val="00C0227F"/>
    <w:rsid w:val="00C260D8"/>
    <w:rsid w:val="00C619DA"/>
    <w:rsid w:val="00D35830"/>
    <w:rsid w:val="00DF6A56"/>
    <w:rsid w:val="00E15F9F"/>
    <w:rsid w:val="00E36B3C"/>
    <w:rsid w:val="00E5475B"/>
    <w:rsid w:val="00E94D15"/>
    <w:rsid w:val="00F3710D"/>
    <w:rsid w:val="00F50193"/>
    <w:rsid w:val="00F57AD6"/>
    <w:rsid w:val="00F7614D"/>
    <w:rsid w:val="00F9162C"/>
    <w:rsid w:val="00FA6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FA27D"/>
  <w15:chartTrackingRefBased/>
  <w15:docId w15:val="{DBE34DF3-E94D-4249-9271-5D1DDE04D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67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8060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2873C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8</TotalTime>
  <Pages>5</Pages>
  <Words>704</Words>
  <Characters>401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ine Ackah</dc:creator>
  <cp:keywords/>
  <dc:description/>
  <cp:lastModifiedBy>Josephine Ackah</cp:lastModifiedBy>
  <cp:revision>22</cp:revision>
  <dcterms:created xsi:type="dcterms:W3CDTF">2021-08-20T13:47:00Z</dcterms:created>
  <dcterms:modified xsi:type="dcterms:W3CDTF">2022-10-30T00:31:00Z</dcterms:modified>
</cp:coreProperties>
</file>